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4DD17" w14:textId="5721B1FF" w:rsidR="006D4DBF" w:rsidRPr="006D4DBF" w:rsidRDefault="006D4DBF" w:rsidP="000723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4DBF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6D4DBF">
        <w:rPr>
          <w:rFonts w:ascii="Times New Roman" w:hAnsi="Times New Roman"/>
          <w:b/>
          <w:bCs/>
          <w:sz w:val="24"/>
          <w:szCs w:val="24"/>
        </w:rPr>
        <w:t>1</w:t>
      </w:r>
      <w:r w:rsidRPr="005358A0">
        <w:rPr>
          <w:rFonts w:ascii="Times New Roman" w:hAnsi="Times New Roman"/>
          <w:b/>
          <w:bCs/>
          <w:sz w:val="24"/>
          <w:szCs w:val="24"/>
        </w:rPr>
        <w:t>.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 w:rsidRPr="005358A0">
        <w:rPr>
          <w:rFonts w:ascii="Times New Roman" w:hAnsi="Times New Roman"/>
          <w:sz w:val="24"/>
          <w:szCs w:val="24"/>
        </w:rPr>
        <w:t xml:space="preserve">Toxicity interactions found following antipsychotic drug </w:t>
      </w:r>
      <w:r>
        <w:rPr>
          <w:rFonts w:ascii="Times New Roman" w:hAnsi="Times New Roman"/>
          <w:sz w:val="24"/>
          <w:szCs w:val="24"/>
        </w:rPr>
        <w:t xml:space="preserve">(APD) </w:t>
      </w:r>
      <w:r w:rsidRPr="005358A0">
        <w:rPr>
          <w:rFonts w:ascii="Times New Roman" w:hAnsi="Times New Roman"/>
          <w:sz w:val="24"/>
          <w:szCs w:val="24"/>
        </w:rPr>
        <w:t>exposure in fish</w:t>
      </w:r>
      <w:r w:rsidRPr="006D4DBF">
        <w:rPr>
          <w:rFonts w:ascii="Times New Roman" w:hAnsi="Times New Roman"/>
          <w:sz w:val="24"/>
          <w:szCs w:val="24"/>
        </w:rPr>
        <w:t xml:space="preserve">. Literature searched and selected on electronic databases, supplemented with sources found from references and additional sources. Searches were specified for fish species, availability of at least one detailed measure of a toxicity (endpoint) and </w:t>
      </w:r>
      <w:r>
        <w:rPr>
          <w:rFonts w:ascii="Times New Roman" w:hAnsi="Times New Roman"/>
          <w:sz w:val="24"/>
          <w:szCs w:val="24"/>
        </w:rPr>
        <w:t>APD</w:t>
      </w:r>
      <w:r w:rsidRPr="006D4DBF">
        <w:rPr>
          <w:rFonts w:ascii="Times New Roman" w:hAnsi="Times New Roman"/>
          <w:sz w:val="24"/>
          <w:szCs w:val="24"/>
        </w:rPr>
        <w:t xml:space="preserve"> exposure (all </w:t>
      </w:r>
      <w:r>
        <w:rPr>
          <w:rFonts w:ascii="Times New Roman" w:hAnsi="Times New Roman"/>
          <w:sz w:val="24"/>
          <w:szCs w:val="24"/>
        </w:rPr>
        <w:t>APD</w:t>
      </w:r>
      <w:r w:rsidRPr="006D4DBF">
        <w:rPr>
          <w:rFonts w:ascii="Times New Roman" w:hAnsi="Times New Roman"/>
          <w:sz w:val="24"/>
          <w:szCs w:val="24"/>
        </w:rPr>
        <w:t>s with available information are listed here: ARP</w:t>
      </w:r>
      <w:r>
        <w:rPr>
          <w:rFonts w:ascii="Times New Roman" w:hAnsi="Times New Roman"/>
          <w:sz w:val="24"/>
          <w:szCs w:val="24"/>
        </w:rPr>
        <w:t>, a</w:t>
      </w:r>
      <w:r w:rsidRPr="006D4DBF">
        <w:rPr>
          <w:rFonts w:ascii="Times New Roman" w:hAnsi="Times New Roman"/>
          <w:sz w:val="24"/>
          <w:szCs w:val="24"/>
        </w:rPr>
        <w:t>ripiprazole; CLZ</w:t>
      </w:r>
      <w:r>
        <w:rPr>
          <w:rFonts w:ascii="Times New Roman" w:hAnsi="Times New Roman"/>
          <w:sz w:val="24"/>
          <w:szCs w:val="24"/>
        </w:rPr>
        <w:t>, c</w:t>
      </w:r>
      <w:r w:rsidRPr="006D4DBF">
        <w:rPr>
          <w:rFonts w:ascii="Times New Roman" w:hAnsi="Times New Roman"/>
          <w:sz w:val="24"/>
          <w:szCs w:val="24"/>
        </w:rPr>
        <w:t>lozapine; CPM</w:t>
      </w:r>
      <w:r>
        <w:rPr>
          <w:rFonts w:ascii="Times New Roman" w:hAnsi="Times New Roman"/>
          <w:sz w:val="24"/>
          <w:szCs w:val="24"/>
        </w:rPr>
        <w:t>, c</w:t>
      </w:r>
      <w:r w:rsidRPr="006D4DBF">
        <w:rPr>
          <w:rFonts w:ascii="Times New Roman" w:hAnsi="Times New Roman"/>
          <w:sz w:val="24"/>
          <w:szCs w:val="24"/>
        </w:rPr>
        <w:t>hlorpromazine; CYA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6D4DBF">
        <w:rPr>
          <w:rFonts w:ascii="Times New Roman" w:hAnsi="Times New Roman"/>
          <w:sz w:val="24"/>
          <w:szCs w:val="24"/>
        </w:rPr>
        <w:t>yamemazine; FLU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6D4DBF">
        <w:rPr>
          <w:rFonts w:ascii="Times New Roman" w:hAnsi="Times New Roman"/>
          <w:sz w:val="24"/>
          <w:szCs w:val="24"/>
        </w:rPr>
        <w:t>luphenazine</w:t>
      </w:r>
      <w:r>
        <w:rPr>
          <w:rFonts w:ascii="Times New Roman" w:hAnsi="Times New Roman"/>
          <w:sz w:val="24"/>
          <w:szCs w:val="24"/>
        </w:rPr>
        <w:t>;</w:t>
      </w:r>
      <w:r w:rsidRPr="006D4DBF">
        <w:rPr>
          <w:rFonts w:ascii="Times New Roman" w:hAnsi="Times New Roman"/>
          <w:sz w:val="24"/>
          <w:szCs w:val="24"/>
        </w:rPr>
        <w:t xml:space="preserve"> HAL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</w:t>
      </w:r>
      <w:r w:rsidRPr="006D4DBF">
        <w:rPr>
          <w:rFonts w:ascii="Times New Roman" w:hAnsi="Times New Roman"/>
          <w:sz w:val="24"/>
          <w:szCs w:val="24"/>
        </w:rPr>
        <w:t>aloperidol; OLZ</w:t>
      </w:r>
      <w:r>
        <w:rPr>
          <w:rFonts w:ascii="Times New Roman" w:hAnsi="Times New Roman"/>
          <w:sz w:val="24"/>
          <w:szCs w:val="24"/>
        </w:rPr>
        <w:t>, o</w:t>
      </w:r>
      <w:r w:rsidRPr="006D4DBF">
        <w:rPr>
          <w:rFonts w:ascii="Times New Roman" w:hAnsi="Times New Roman"/>
          <w:sz w:val="24"/>
          <w:szCs w:val="24"/>
        </w:rPr>
        <w:t>lanzapine; RIS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6D4DBF">
        <w:rPr>
          <w:rFonts w:ascii="Times New Roman" w:hAnsi="Times New Roman"/>
          <w:sz w:val="24"/>
          <w:szCs w:val="24"/>
        </w:rPr>
        <w:t>isperidone; SUL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6D4DBF">
        <w:rPr>
          <w:rFonts w:ascii="Times New Roman" w:hAnsi="Times New Roman"/>
          <w:sz w:val="24"/>
          <w:szCs w:val="24"/>
        </w:rPr>
        <w:t>ulpride; TFL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6D4DBF">
        <w:rPr>
          <w:rFonts w:ascii="Times New Roman" w:hAnsi="Times New Roman"/>
          <w:sz w:val="24"/>
          <w:szCs w:val="24"/>
        </w:rPr>
        <w:t>rifluoperazine</w:t>
      </w:r>
      <w:r>
        <w:rPr>
          <w:rFonts w:ascii="Times New Roman" w:hAnsi="Times New Roman"/>
          <w:sz w:val="24"/>
          <w:szCs w:val="24"/>
        </w:rPr>
        <w:t>;</w:t>
      </w:r>
      <w:r w:rsidRPr="006D4DBF">
        <w:rPr>
          <w:rFonts w:ascii="Times New Roman" w:hAnsi="Times New Roman"/>
          <w:sz w:val="24"/>
          <w:szCs w:val="24"/>
        </w:rPr>
        <w:t xml:space="preserve"> ZIP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z</w:t>
      </w:r>
      <w:r w:rsidRPr="006D4DBF">
        <w:rPr>
          <w:rFonts w:ascii="Times New Roman" w:hAnsi="Times New Roman"/>
          <w:sz w:val="24"/>
          <w:szCs w:val="24"/>
        </w:rPr>
        <w:t>iprasidone). dpf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days post</w:t>
      </w:r>
      <w:r>
        <w:rPr>
          <w:rFonts w:ascii="Times New Roman" w:hAnsi="Times New Roman"/>
          <w:sz w:val="24"/>
          <w:szCs w:val="24"/>
        </w:rPr>
        <w:t>-</w:t>
      </w:r>
      <w:r w:rsidRPr="006D4DBF">
        <w:rPr>
          <w:rFonts w:ascii="Times New Roman" w:hAnsi="Times New Roman"/>
          <w:sz w:val="24"/>
          <w:szCs w:val="24"/>
        </w:rPr>
        <w:t>fertilisation; hpf</w:t>
      </w:r>
      <w:r>
        <w:rPr>
          <w:rFonts w:ascii="Times New Roman" w:hAnsi="Times New Roman"/>
          <w:sz w:val="24"/>
          <w:szCs w:val="24"/>
        </w:rPr>
        <w:t>,</w:t>
      </w:r>
      <w:r w:rsidRPr="006D4DBF">
        <w:rPr>
          <w:rFonts w:ascii="Times New Roman" w:hAnsi="Times New Roman"/>
          <w:sz w:val="24"/>
          <w:szCs w:val="24"/>
        </w:rPr>
        <w:t xml:space="preserve"> hours post</w:t>
      </w:r>
      <w:r>
        <w:rPr>
          <w:rFonts w:ascii="Times New Roman" w:hAnsi="Times New Roman"/>
          <w:sz w:val="24"/>
          <w:szCs w:val="24"/>
        </w:rPr>
        <w:t>-</w:t>
      </w:r>
      <w:r w:rsidRPr="006D4DBF">
        <w:rPr>
          <w:rFonts w:ascii="Times New Roman" w:hAnsi="Times New Roman"/>
          <w:sz w:val="24"/>
          <w:szCs w:val="24"/>
        </w:rPr>
        <w:t>fertilisation</w:t>
      </w:r>
      <w:r w:rsidR="0090511A">
        <w:rPr>
          <w:rFonts w:ascii="Times New Roman" w:hAnsi="Times New Roman"/>
          <w:sz w:val="24"/>
          <w:szCs w:val="24"/>
        </w:rPr>
        <w:t>; n.</w:t>
      </w:r>
      <w:proofErr w:type="gramStart"/>
      <w:r w:rsidR="0090511A">
        <w:rPr>
          <w:rFonts w:ascii="Times New Roman" w:hAnsi="Times New Roman"/>
          <w:sz w:val="24"/>
          <w:szCs w:val="24"/>
        </w:rPr>
        <w:t>a,</w:t>
      </w:r>
      <w:proofErr w:type="gramEnd"/>
      <w:r w:rsidR="0090511A">
        <w:rPr>
          <w:rFonts w:ascii="Times New Roman" w:hAnsi="Times New Roman"/>
          <w:sz w:val="24"/>
          <w:szCs w:val="24"/>
        </w:rPr>
        <w:t xml:space="preserve"> not available</w:t>
      </w:r>
      <w:r w:rsidRPr="006D4DBF">
        <w:rPr>
          <w:rFonts w:ascii="Times New Roman" w:hAnsi="Times New Roman"/>
          <w:sz w:val="24"/>
          <w:szCs w:val="24"/>
        </w:rPr>
        <w:t>. All concentrations under investigation are listed. The effect endpoint and effect description are summarised for clarity.</w:t>
      </w:r>
      <w:r>
        <w:rPr>
          <w:rFonts w:ascii="Times New Roman" w:hAnsi="Times New Roman"/>
          <w:sz w:val="24"/>
          <w:szCs w:val="24"/>
        </w:rPr>
        <w:t xml:space="preserve"> </w:t>
      </w:r>
      <w:r w:rsidR="00270E8F" w:rsidRPr="006D4DBF">
        <w:rPr>
          <w:rFonts w:ascii="Times New Roman" w:hAnsi="Times New Roman"/>
          <w:sz w:val="24"/>
          <w:szCs w:val="24"/>
        </w:rPr>
        <w:t>#</w:t>
      </w:r>
      <w:r w:rsidR="00270E8F">
        <w:rPr>
          <w:rFonts w:ascii="Times New Roman" w:hAnsi="Times New Roman"/>
          <w:sz w:val="24"/>
          <w:szCs w:val="24"/>
        </w:rPr>
        <w:t xml:space="preserve"> indicates that </w:t>
      </w:r>
      <w:r w:rsidRPr="006D4DBF">
        <w:rPr>
          <w:rFonts w:ascii="Times New Roman" w:hAnsi="Times New Roman"/>
          <w:sz w:val="24"/>
          <w:szCs w:val="24"/>
        </w:rPr>
        <w:t>sex</w:t>
      </w:r>
      <w:r w:rsidR="00270E8F">
        <w:rPr>
          <w:rFonts w:ascii="Times New Roman" w:hAnsi="Times New Roman"/>
          <w:sz w:val="24"/>
          <w:szCs w:val="24"/>
        </w:rPr>
        <w:t>-</w:t>
      </w:r>
      <w:r w:rsidRPr="006D4DBF">
        <w:rPr>
          <w:rFonts w:ascii="Times New Roman" w:hAnsi="Times New Roman"/>
          <w:sz w:val="24"/>
          <w:szCs w:val="24"/>
        </w:rPr>
        <w:t>specific effects were reported.</w:t>
      </w:r>
    </w:p>
    <w:tbl>
      <w:tblPr>
        <w:tblStyle w:val="TableGrid"/>
        <w:tblW w:w="1119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560"/>
        <w:gridCol w:w="1559"/>
        <w:gridCol w:w="1701"/>
        <w:gridCol w:w="2126"/>
        <w:gridCol w:w="1985"/>
      </w:tblGrid>
      <w:tr w:rsidR="006D4DBF" w:rsidRPr="006D4DBF" w14:paraId="46705EA6" w14:textId="77777777" w:rsidTr="006D4DBF">
        <w:trPr>
          <w:trHeight w:val="21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9AC4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hAnsi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245F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sh species (</w:t>
            </w:r>
            <w:r w:rsidRPr="005358A0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fe-stage and sex</w:t>
            </w: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422E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or chronic expo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A73D" w14:textId="6ABC9112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c</w:t>
            </w:r>
            <w:r w:rsidR="00270E8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tration</w:t>
            </w: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udied (</w:t>
            </w:r>
            <w:r w:rsidRPr="005358A0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 conversion if molarity is report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C8C5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ffect endpoi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FFD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ffect descrip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C9F84" w14:textId="77777777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0E8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</w:tr>
      <w:tr w:rsidR="006D4DBF" w:rsidRPr="006D4DBF" w14:paraId="6EDB635A" w14:textId="77777777" w:rsidTr="006D4DBF">
        <w:trPr>
          <w:trHeight w:val="737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FEBDC05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143085573"/>
            <w:r w:rsidRPr="006D4DBF">
              <w:rPr>
                <w:rFonts w:ascii="Times New Roman" w:hAnsi="Times New Roman"/>
                <w:sz w:val="20"/>
                <w:szCs w:val="20"/>
              </w:rPr>
              <w:t>AR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A439" w14:textId="43038384" w:rsidR="006D4DBF" w:rsidRPr="00112486" w:rsidRDefault="00112486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2486">
              <w:rPr>
                <w:rStyle w:val="CommentReference"/>
                <w:rFonts w:ascii="Times New Roman" w:eastAsiaTheme="minorHAnsi" w:hAnsi="Times New Roman"/>
                <w:sz w:val="20"/>
                <w:szCs w:val="20"/>
              </w:rPr>
              <w:t>(</w:t>
            </w:r>
            <w:r w:rsidRPr="00112486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Astyanax mexicanus</w:t>
            </w:r>
            <w:r w:rsidRPr="00112486">
              <w:rPr>
                <w:rStyle w:val="CommentReference"/>
                <w:rFonts w:ascii="Times New Roman" w:eastAsiaTheme="minorHAnsi" w:hAnsi="Times New Roman"/>
                <w:sz w:val="20"/>
                <w:szCs w:val="20"/>
              </w:rPr>
              <w:t xml:space="preserve">) </w:t>
            </w:r>
            <w:r w:rsidR="006D4DBF" w:rsidRPr="00112486">
              <w:rPr>
                <w:rFonts w:ascii="Times New Roman" w:hAnsi="Times New Roman"/>
                <w:sz w:val="20"/>
                <w:szCs w:val="20"/>
              </w:rPr>
              <w:t>Mexican tetra strains (adult; sex not stat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1AF1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overnight ~1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F4952" w14:textId="35E7AC6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 μM (448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5358A0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CAA59" w14:textId="76B1C138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ocomotion </w:t>
            </w:r>
            <w:r w:rsidR="00AF1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d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ocialit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172F" w14:textId="1C4E899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Reduced overall swimming distance and speed. The cave</w:t>
            </w:r>
            <w:r w:rsidR="00AF1275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dwelling strain also showed reduced turn bias and increased social interac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653D8" w14:textId="0C003BB2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Iwashita &amp; Yoshizawa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21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45E9A814" w14:textId="77777777" w:rsidTr="006D4DBF">
        <w:trPr>
          <w:trHeight w:val="796"/>
          <w:jc w:val="center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7F6463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0AFF" w14:textId="1F12DE2C" w:rsidR="006D4DBF" w:rsidRPr="006D4DBF" w:rsidRDefault="00112486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112486">
              <w:rPr>
                <w:rFonts w:ascii="Times New Roman" w:hAnsi="Times New Roman"/>
                <w:i/>
                <w:iCs/>
                <w:sz w:val="20"/>
                <w:szCs w:val="20"/>
              </w:rPr>
              <w:t>Danio reri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Zebrafish (adult; mixed</w:t>
            </w:r>
            <w:r w:rsidR="00AF12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BB2B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15 min)</w:t>
            </w:r>
          </w:p>
          <w:p w14:paraId="441634FE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BBFB" w14:textId="2F456A8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0.556, 5.56, and 556 ng</w:t>
            </w:r>
            <w:r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5F81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ntipredator behaviou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B11A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Impairs antipredator respon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1918" w14:textId="15158A8D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arcellos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20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2F7E419E" w14:textId="77777777" w:rsidTr="006D4DBF">
        <w:trPr>
          <w:trHeight w:val="472"/>
          <w:jc w:val="center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E1D27F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13B4" w14:textId="7671093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Mexican tetra (adult; sex not stat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9165" w14:textId="697B02C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overnight ~1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A198" w14:textId="4F4B270D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–5 μM (448–2242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E5C9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leep, locomotion and attraction (approach) behaviou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383F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Reduced attraction and hyperactivity (swimming distance) and increased sleep du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95C4" w14:textId="1125F1DF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Yoshizawa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8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652A733E" w14:textId="77777777" w:rsidTr="006D4DBF">
        <w:trPr>
          <w:trHeight w:val="1105"/>
          <w:jc w:val="center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A813D5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8627" w14:textId="76DACE0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adult; mixed sex</w:t>
            </w:r>
            <w:r w:rsidR="00AF1275">
              <w:rPr>
                <w:rFonts w:ascii="Times New Roman" w:hAnsi="Times New Roman"/>
                <w:sz w:val="20"/>
                <w:szCs w:val="20"/>
              </w:rPr>
              <w:t>,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50:50 male and fema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73B8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15 min)</w:t>
            </w:r>
          </w:p>
          <w:p w14:paraId="1AC3FC63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31B0" w14:textId="265BC21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0.0556</w:t>
            </w:r>
            <w:r w:rsidR="00270E8F">
              <w:rPr>
                <w:rFonts w:ascii="Times New Roman" w:hAnsi="Times New Roman"/>
                <w:sz w:val="20"/>
                <w:szCs w:val="20"/>
              </w:rPr>
              <w:t>,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0.556</w:t>
            </w:r>
            <w:r w:rsidR="00270E8F">
              <w:rPr>
                <w:rFonts w:ascii="Times New Roman" w:hAnsi="Times New Roman"/>
                <w:sz w:val="20"/>
                <w:szCs w:val="20"/>
              </w:rPr>
              <w:t>,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5.556</w:t>
            </w:r>
            <w:r w:rsidR="00270E8F">
              <w:rPr>
                <w:rFonts w:ascii="Times New Roman" w:hAnsi="Times New Roman"/>
                <w:sz w:val="20"/>
                <w:szCs w:val="20"/>
              </w:rPr>
              <w:t>,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55.6 and 556 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27F8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Stress responses (cortisol level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38D2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Blunted stress respon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C76D" w14:textId="29314B17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arcellos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6792C717" w14:textId="77777777" w:rsidTr="006D4DBF">
        <w:trPr>
          <w:trHeight w:val="885"/>
          <w:jc w:val="center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3F8C7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A94F" w14:textId="5F990F89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(</w:t>
            </w:r>
            <w:r w:rsidR="00AF1275">
              <w:rPr>
                <w:rFonts w:ascii="Times New Roman" w:hAnsi="Times New Roman"/>
                <w:sz w:val="20"/>
                <w:szCs w:val="20"/>
              </w:rPr>
              <w:t>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0C52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1 h incubation + time to measure behavi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90B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.25, 2.5, 5, 10, 20, 40, 80 μM</w:t>
            </w:r>
          </w:p>
          <w:p w14:paraId="396077C0" w14:textId="2B856F5D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(560–35,871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CE3A" w14:textId="390DFD7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ual (light)</w:t>
            </w:r>
            <w:r w:rsidR="00AF1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acoustic</w:t>
            </w:r>
            <w:r w:rsidR="00AF1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mulated 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59DE" w14:textId="68C12D98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Dose</w:t>
            </w:r>
            <w:r w:rsidR="00AF1275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dependent change in ‘motion index’ (motor 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6879" w14:textId="55FF13FB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run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5C6F86D3" w14:textId="77777777" w:rsidTr="006D4DBF">
        <w:trPr>
          <w:trHeight w:val="885"/>
          <w:jc w:val="center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CB518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173D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3783" w14:textId="4CC4350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Semi</w:t>
            </w:r>
            <w:r w:rsidR="00AF1275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chronic (3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407B" w14:textId="0A46CAB2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0 - 30 μM (4484–13,452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088BF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Rest/wake behaviou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EDF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 xml:space="preserve">Inappropriate hyperactivity in the dark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7E9C2" w14:textId="58DAB421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Rihel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0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36E78EB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D943434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89C7" w14:textId="593D28EF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(</w:t>
            </w:r>
            <w:r w:rsidR="00AF1275">
              <w:rPr>
                <w:rFonts w:ascii="Times New Roman" w:hAnsi="Times New Roman"/>
                <w:sz w:val="20"/>
                <w:szCs w:val="20"/>
              </w:rPr>
              <w:t>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7DCC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11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6218" w14:textId="0E0BF81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, 0.4, 0.8, 1.6, 3.2 and 6.4 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5F389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, development and genomic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86D0" w14:textId="3B78E0E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ecrease in average swim distance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elocity. Body length reduction at the highest concentration. Relevant target genes upregulated from middle concent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D4AC" w14:textId="2757E5BE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undlach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761DE1C1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C5BFB11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B888" w14:textId="5FC7CF59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obiocypris rarus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nese rare minnows (2 months old juveniles; #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0EE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90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7110" w14:textId="42F905FD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, 1, and 10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2EA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potox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A812" w14:textId="3932235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creased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ss</w:t>
            </w:r>
            <w:r w:rsidR="00D8102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 induced gut microbiome dysbiosis, hepatic lipid droplet accumulation and dyslipidem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92BA" w14:textId="53831387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in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01B50C4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36A9070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051C" w14:textId="66910818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#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D6B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72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189F" w14:textId="64F069B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 µ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  <w:p w14:paraId="08238C6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93B3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tank posi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2806" w14:textId="68A7C81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se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pendent effect on swimming behaviour and tank position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appropriate time spent at the top of the tan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3A88" w14:textId="07B3016E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Vian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1EC4EFC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2F6557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2734" w14:textId="794A96D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Mexican tetra (adult; sex not stat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AF5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overnight ~1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4279" w14:textId="3D8A0462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0.1–12.5 μM</w:t>
            </w:r>
          </w:p>
          <w:p w14:paraId="2DF504EF" w14:textId="3D1BE5D8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2.682–4,08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0AB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eep, locomotion and attraction behaviour (approach to vibrati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793D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 Reduced attraction and hyperactivity (swimming distance) and increased sleep du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1B6F" w14:textId="724D6050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Yoshizawa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D8102F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8</w:t>
            </w:r>
            <w:r w:rsidR="00D81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4BC5E1E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519EF555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AB46" w14:textId="463C53D4" w:rsidR="006D4DBF" w:rsidRPr="006D4DBF" w:rsidRDefault="00112486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imephales promelas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thead minnow (adult) and 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ctalurus punctatus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annel catfish (juvenile).</w:t>
            </w:r>
            <w:r w:rsid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ex not sta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7DC2" w14:textId="1117ECD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: 28 day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r 7 day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79CF" w14:textId="346D5B7A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 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B744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oconcentration potential (following depurati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86F8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sistent accumulation in body tissues, especially the br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94B5" w14:textId="004D69D1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allani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21D2144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179632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3E31" w14:textId="3B1F1A5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: larvae (5dpf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A1E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2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514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 3 and 10 μM</w:t>
            </w:r>
          </w:p>
          <w:p w14:paraId="5B6E1888" w14:textId="3F180A4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26.8–3,268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052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stinal moti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28AA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icantly reduced frequency of gut contrac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E836" w14:textId="02A2350F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e Alvareng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="00D8102F">
              <w:rPr>
                <w:rFonts w:ascii="Times New Roman" w:eastAsia="Arial Unicode MS" w:hAnsi="Times New Roman"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46B634A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3614F53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E0F9" w14:textId="184F5A6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 larvae (5dpf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5E5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1 h incubation + time to measure behavi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0332" w14:textId="51D1475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.25, 2.5, 5, 10, 20, 40, 80 μM (408.5–26,146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70BB" w14:textId="64AB08B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ual (light)</w:t>
            </w:r>
            <w:r w:rsidR="00D810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acoustic</w:t>
            </w:r>
            <w:r w:rsidR="00D810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mulated 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680F" w14:textId="107AE14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Dose</w:t>
            </w:r>
            <w:r w:rsidR="00D8102F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dependent change in ‘motion index’ (motor 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F526" w14:textId="55201CA1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run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D8102F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D81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4FB33FF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6CCAF01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77C8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thead minnow: embryo to larval (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F2E4" w14:textId="4BF73829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(48 hpf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28 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20B9" w14:textId="60B8D536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25,12.5, 25, 50, 100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117A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ival and grow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5EF9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reased survival, increased growth and induced abnormalit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2E47" w14:textId="6543415A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verturf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="00D8102F">
              <w:rPr>
                <w:rFonts w:ascii="Times New Roman" w:eastAsia="Arial Unicode MS" w:hAnsi="Times New Roman"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2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D21E15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AAAEA30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F106" w14:textId="66325768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embryo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97F39" w14:textId="34501AC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mi-chronic (0 hpf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6 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73EB" w14:textId="00212B8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µ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0 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5B96B" w14:textId="5826B7D5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ish Embryo Acute Toxicity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dpoints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F67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agulation, eye defects, pericardial oedema, absence of circulation and malformation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2C35" w14:textId="138E9F1A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kande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0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45C59C9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7CDC820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5C73" w14:textId="71929C9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: larval to 7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pf</w:t>
            </w:r>
          </w:p>
          <w:p w14:paraId="367E860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(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F47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6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5F7A" w14:textId="551CD89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5 μM (4,08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AFA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557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hibition of locomotion (hypo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67C3" w14:textId="617A5481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oehmler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7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6D4DBF" w:rsidRPr="006D4DBF" w14:paraId="43ECA5B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5ED6BD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8EDD" w14:textId="64DF7080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arias gariepinus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frican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rptooth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tfish (juvenile;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8EE0" w14:textId="06A7D7F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5 days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ollowed by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days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fter drug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ithdraw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F201" w14:textId="40E2D73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, 0.24, 0.48 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4E6E8" w14:textId="104F260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enotoxicity, neural activity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depur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244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stained increase in micronuclei, abated effects on neural activity following drug withdraw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A083" w14:textId="4772949D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iejin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493264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89D6AEA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7742" w14:textId="788F262D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reshwater African catfish (juvenil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2088" w14:textId="26B87B8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5 days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ollowed by</w:t>
            </w:r>
            <w:r w:rsidR="00D8102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 days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fter drug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thdra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B721" w14:textId="02A9365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, 0.24, 0.48 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4FE5" w14:textId="15BC1DD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,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ematological and biochemical parameters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D50A" w14:textId="52421B6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duction in swimming rate and increased hyperactivity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mprovement in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hematological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iochemical parameters following withdraw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BA18" w14:textId="4D220453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iejin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F6BE84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C303981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B6D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juvenile; sex-match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6F8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acclimatisation + recording ti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74B2" w14:textId="5F964BC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10, 50 μM (375.9–18,79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A4A9" w14:textId="23E5EEF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or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gg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B2A0" w14:textId="470CE26D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significant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hang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65B0" w14:textId="54575CFE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utiérrez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49D78B9E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9BBCA3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27B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l; </w:t>
            </w:r>
            <w:r w:rsidRP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F2CB" w14:textId="119CAF90" w:rsidR="006D4DBF" w:rsidRPr="006D4DBF" w:rsidRDefault="008F6D05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peated 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 dpf, late acute 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1 h)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d early transient 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4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4910" w14:textId="141CBBB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 10, and 100 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B33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response to l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4A78" w14:textId="515EEFB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reased swimming activity (by 25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40% in repeated exposure and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y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% with early transient exposure) and hypoactivity in l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DE79" w14:textId="421EE672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uang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0143478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D14070F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C269" w14:textId="367B684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: larval (6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pf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</w:t>
            </w:r>
            <w:r w:rsidR="00D81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08A4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5 hpf – 5 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54E5" w14:textId="0D8CBD1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0.5 or 1.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M (188–564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9C74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ponse to l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1B7A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appropriate hyperactivity in the dark and hypoactivity in the ligh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4D45" w14:textId="316756DC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liveri &amp; Levin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5C9B71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22DC8B9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0E9D" w14:textId="2E3A2520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lmo trutta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rown trout (age n.a;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79BA" w14:textId="13B9E85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1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9323" w14:textId="5E136058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ield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72E4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oaccum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721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ound in fish tissues (particularly kidneys and live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A1D8" w14:textId="05179362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rabicová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="00D8102F">
              <w:rPr>
                <w:rFonts w:ascii="Times New Roman" w:eastAsia="Arial Unicode MS" w:hAnsi="Times New Roman"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5275946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6826645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A2847" w14:textId="65E953F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</w:t>
            </w:r>
            <w:r w:rsidR="00AF1275">
              <w:rPr>
                <w:rFonts w:ascii="Times New Roman" w:hAnsi="Times New Roman"/>
                <w:sz w:val="20"/>
                <w:szCs w:val="20"/>
              </w:rPr>
              <w:t>a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dult; 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030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9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4E0D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0.625, 1.25, 2.5, 5, 10 μM</w:t>
            </w:r>
          </w:p>
          <w:p w14:paraId="4E8718E5" w14:textId="2C83697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(235–3,759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FD2F0A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A40A" w14:textId="7825CF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 xml:space="preserve">Locomotion </w:t>
            </w:r>
            <w:r w:rsidR="00D8102F">
              <w:rPr>
                <w:rFonts w:ascii="Times New Roman" w:hAnsi="Times New Roman"/>
                <w:sz w:val="20"/>
                <w:szCs w:val="20"/>
              </w:rPr>
              <w:t>an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anxiety-like behavioural responses (novel tank tes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CFE42" w14:textId="5D95046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ndpoints were variably affected depending on the concentration </w:t>
            </w:r>
          </w:p>
          <w:p w14:paraId="5E82EFA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0FD62" w14:textId="12586A21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Tran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D8102F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D81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09F9011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3CA502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3512" w14:textId="38D6230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(</w:t>
            </w:r>
            <w:r w:rsidR="00D8102F">
              <w:rPr>
                <w:rFonts w:ascii="Times New Roman" w:hAnsi="Times New Roman"/>
                <w:sz w:val="20"/>
                <w:szCs w:val="20"/>
              </w:rPr>
              <w:t>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ABA9" w14:textId="7C579CB5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 h incubation + time to measure behaviou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4E1C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.25, 2.5, 5, 10, 20, 40, 80 μM</w:t>
            </w:r>
          </w:p>
          <w:p w14:paraId="0AE4483D" w14:textId="1E07023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(470–30,072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0B3F" w14:textId="0DEBC5A8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ual (light)</w:t>
            </w:r>
            <w:r w:rsidR="00D810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acoustic</w:t>
            </w:r>
            <w:r w:rsidR="00D810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mulated 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6DD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 Reduced activity at high concentrations (20–80 μM). Lower concentrations (2.5–10 μM), altered the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behavioural profile of movement but not the average activ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B7FB" w14:textId="290A65D2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Brun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D8102F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D81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78DE92A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0AB763F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0CC7" w14:textId="0EF0EE1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097C" w14:textId="4BEA1F00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0 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8FB1" w14:textId="267B8C50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2, 4, 8 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7B9A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wimming activity and response to l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97F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appropriately decreased time spent in the dark and increased motor activity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DA4F8" w14:textId="6FB42381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gno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  <w:r w:rsidR="00D8102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92BD29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DAE468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562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l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FD14" w14:textId="2505010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ute 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0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 min acclimatisation followed by 70 – 26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9E23" w14:textId="116DBD08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–50 µM (75–18,79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3958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ponse to l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578D" w14:textId="286DBD5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reased activity and blunted response to light</w:t>
            </w:r>
            <w:r w:rsidR="00AD1F9E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e.g. hyperactive in the dar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BCCD" w14:textId="39F985CB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rons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3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7690C4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513C08E9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A2BF" w14:textId="70263BE3" w:rsidR="006D4DBF" w:rsidRPr="009D4104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338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30 min acclimation followed by 8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C073" w14:textId="5A8A88D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, 2.5, 5 μM (376–1,880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BFA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A5F6" w14:textId="5CE599E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was not found to affect activity levels. When HAL was co-administered with </w:t>
            </w:r>
            <w:r w:rsidR="00112486" w:rsidRPr="00112486">
              <w:rPr>
                <w:rFonts w:ascii="Times New Roman" w:hAnsi="Times New Roman"/>
                <w:sz w:val="20"/>
                <w:szCs w:val="20"/>
              </w:rPr>
              <w:t>Pentylenetetrazole</w:t>
            </w:r>
            <w:r w:rsidR="0011248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t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exacerbated changes (increase) in activ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B9F7" w14:textId="722C36B4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Ellis </w:t>
            </w:r>
            <w:r w:rsidR="00FD1876">
              <w:rPr>
                <w:rFonts w:ascii="Times New Roman" w:hAnsi="Times New Roman"/>
                <w:sz w:val="20"/>
                <w:szCs w:val="20"/>
              </w:rPr>
              <w:t>&amp;</w:t>
            </w:r>
            <w:r w:rsidR="00FD1876" w:rsidRP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Soanes </w:t>
            </w:r>
            <w:r w:rsidR="00FD1876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2</w:t>
            </w:r>
            <w:r w:rsidR="00FD18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13113B3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5408C793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2CB0" w14:textId="253B950C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576C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ute (30 min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8AE6" w14:textId="446F949F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 μM (3,383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6A07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6B88" w14:textId="79D1B85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stural unbalance and erratic swimming patterns/general coordination issu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03D7" w14:textId="7D9A9ACD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ibt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0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290EBB4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719FE09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4A34" w14:textId="2F31B49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thead minnow (adult 6-months old; sex-differentiat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89CD" w14:textId="4950921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21 day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604E" w14:textId="607893E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, 0.2, 2, 20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5A3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produc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CD90" w14:textId="2339C12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statistically significant treatment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lated difference in fecundity, fertility, and body condition (including gonads). Increase in gonadotropin-releasing hormone (GnRH) transcripts in mal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087E" w14:textId="631BFCD4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Villeneuve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B95FE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590181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5C9C7733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533E6EA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E8177" w14:textId="69539A8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thead minnow (adult 6-months old)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zebrafish (adult 5-months ol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xed sex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7FA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9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35AE" w14:textId="25FD500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2729" w14:textId="5F60276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production and aggression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8F6D05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esting behaviou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064A" w14:textId="73E5215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 fathead minnows HAL increased aggression phenotype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tered genetic expression in the female ovary of both fathead minnows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zebrafish (though not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ound to be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bust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arke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4024" w14:textId="4DF5FB46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Villeneuve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,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B95FE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590181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8E815CA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995BC5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17A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097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2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7924A" w14:textId="04798A7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 μM (3,383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FF5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tor respon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894D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vement deficit (bouts of erratic swimming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A259" w14:textId="3FB30B73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iacomini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6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07119B8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A98979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I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2279" w14:textId="24DAD8A4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yprinus carpio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mmon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p (age n.a; sex-differentiat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5DE4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60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B6D0" w14:textId="0188C11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 and 3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323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(distance, speed, acceleration) and social intera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1E7B" w14:textId="5310EC8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tered (decreased) swim parameters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hibited social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4A19" w14:textId="6655DE46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ang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4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  <w:p w14:paraId="6E196CD5" w14:textId="77777777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D4DBF" w:rsidRPr="006D4DBF" w14:paraId="68313044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DF488E0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DBD4" w14:textId="22BCFF1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n native Portuguese (estuarine) species (late juveniles/ young adults)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47E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ield deriv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4F3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detected in grab samp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2EC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oaccum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3F70" w14:textId="7D21E71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detection frequency in fish tissues (72, 65, 69%) respectively in brain, muscle and liver tissues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t concentrations between 0.1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.6 ng/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9FE7" w14:textId="18AC5832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uarte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1738BCBD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2158841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90080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1501" w14:textId="3DCECCB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30 m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or 24 h incubation + 4 h trackin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8D6C" w14:textId="79179F3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5 μM (2,052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3BB5" w14:textId="3732316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ocomotion </w:t>
            </w:r>
            <w:r w:rsidR="00FD187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d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ight</w:t>
            </w:r>
            <w:r w:rsidR="00FD187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–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rk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4F92" w14:textId="55297DB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poactivity after longer exposure (24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4C15" w14:textId="1B9EBDA6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anono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FD1876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20</w:t>
            </w:r>
            <w:r w:rsidR="00FD18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0771B371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6AD62EB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BD6A" w14:textId="33DE52BC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embryo and larva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8903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0 hpf – 5 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1B85" w14:textId="14783B4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, 0.003, 0.03 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98A8" w14:textId="5045B22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predator behaviour, persistence,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vival, hatching, and heart rat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289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sistently impaired antipredatory behaviour (hyperactivity). Also reduced survival, hatching, and heart rat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0918" w14:textId="7318D06F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alichak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75317E79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FFDA1B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7F2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juvenile; sex-match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4E3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acclimatisation + recording ti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6E27" w14:textId="383076E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, 6, 12 μM (1,231–4,926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8889" w14:textId="364EE51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on 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gg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7DCB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significa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365E" w14:textId="166A548D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utiérrez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9F1586A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6CDEF5B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323A" w14:textId="0BB7ADC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larva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AF71" w14:textId="7F143FA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peated 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ronic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6 dpf, late acute 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1 h)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d early transient </w:t>
            </w:r>
            <w:r w:rsidR="008F6D0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4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49C2" w14:textId="70471DD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 10, and 100 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6AC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wimming activity and response to ligh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ED5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560F" w14:textId="4BF2C0F8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uang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CA4910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AD9A19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EC57" w14:textId="0300EFA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 xml:space="preserve">Mexican tetra (adult; 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C731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overnight ~16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F6A5" w14:textId="0A4D96A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 – 5 μM (410–2,052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081D" w14:textId="610733B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leep, locomotion and attractio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approach) behaviou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F0C9" w14:textId="1CE3411D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Reduced attraction an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hyperactivity (swimming distance) and increased sleep dur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4E52" w14:textId="5D9A74DD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Yoshizawa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FD1876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8</w:t>
            </w:r>
            <w:r w:rsidR="00FD18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0A8E75EC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05BBEE3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D70B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8CE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0 hpf – 5 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2D79" w14:textId="055B1AA0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4, 0.003, and 0.03 µ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2D3D" w14:textId="09823275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xiety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t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2C1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tered exploration (hyperactivity), as well as mortality</w:t>
            </w:r>
          </w:p>
          <w:p w14:paraId="24A656C7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D887" w14:textId="62D662C2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alichak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29881D8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64E836A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3CD4" w14:textId="5597856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embryo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85D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0 hpf - 5d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6692" w14:textId="4867CB6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3, 0.0033, 0.033, 0.33, 3.3, 33 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CF79" w14:textId="30E624A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tality, development and reproductive succe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2608" w14:textId="0818D8CA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mpaired larval development (size), survival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heart r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C8E9" w14:textId="3C4160C0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alichak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5899AF11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FB9DDD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2914" w14:textId="3329756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adult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mixed</w:t>
            </w:r>
            <w:r w:rsidR="00AF12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9AD0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50 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D0064" w14:textId="03A7F77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4, 100, 170 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EC92" w14:textId="7E81C1F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emosensory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ehaviou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7A9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appropriate attraction to R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20F2" w14:textId="5889A71D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breu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6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B5BD635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ADE0023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F3D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50A1" w14:textId="3E9515F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 h incubation + time to measure behaviou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FBF0" w14:textId="4DC86C8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2.5, 5, 10, 20, 40, 80, 160 μM (1,026–65,678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2304" w14:textId="1CF818FD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ual (light)</w:t>
            </w:r>
            <w:r w:rsidR="00FD187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acoustic</w:t>
            </w:r>
            <w:r w:rsidR="00FD187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mulated 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41F8" w14:textId="51F055E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Dose</w:t>
            </w:r>
            <w:r w:rsidR="00FD1876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dependent change in ‘motion index’ (motor 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A80D" w14:textId="0C1BA8D4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run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FD1876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FD18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41849B5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D35A72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9DB88" w14:textId="1C288BCF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adult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mixed</w:t>
            </w:r>
            <w:r w:rsidR="00AF12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C6D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5 min)</w:t>
            </w:r>
          </w:p>
          <w:p w14:paraId="24A54A61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3E42" w14:textId="7DC65F6D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4, 85, 170, 340 and 680 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4DB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s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E99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creased stress respon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9269" w14:textId="5A883FEA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dalencio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458C5A98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748203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9083" w14:textId="3808EB4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CEF4" w14:textId="49377CA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0 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268D" w14:textId="314CADC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, 0.2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.5 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ED1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response to light (anxiety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DE4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o effect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2FD8" w14:textId="70B6F048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gno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B95FEF" w:rsidRPr="006D4DBF" w14:paraId="1F009D19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6ABAD1F" w14:textId="77777777" w:rsidR="00B95FEF" w:rsidRPr="006D4DBF" w:rsidRDefault="00B95FE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45D2" w14:textId="228F45D5" w:rsidR="00B95FEF" w:rsidRPr="006D4DB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 4 or 6 dpf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C4EAC" w14:textId="4B2262D3" w:rsidR="00B95FEF" w:rsidRPr="006D4DB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24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FDF8" w14:textId="63FFF522" w:rsidR="00B95FEF" w:rsidRPr="006D4DB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μM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 mg/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D2A3" w14:textId="2986DFF3" w:rsidR="00B95FEF" w:rsidRPr="006D4DB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6BE4" w14:textId="36493574" w:rsidR="00B95FEF" w:rsidRPr="006D4DB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nsiently effected locomo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D7E7" w14:textId="374AB337" w:rsidR="00B95FEF" w:rsidRPr="00270E8F" w:rsidRDefault="00B95FE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ieto </w:t>
            </w:r>
            <w:r w:rsidRPr="00B95FEF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 (2012)</w:t>
            </w:r>
          </w:p>
        </w:tc>
      </w:tr>
      <w:tr w:rsidR="006D4DBF" w:rsidRPr="006D4DBF" w14:paraId="5221F34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47C4CF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L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6299" w14:textId="352CE88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mmon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p (age n.a; sex-differentiated #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558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60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3279" w14:textId="5B95203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 and 10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020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(distance, speed, acceleration) and social intera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B279" w14:textId="16E14BF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tered (decreased) swim parameters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hibited social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8832" w14:textId="536163B7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ang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4</w:t>
            </w:r>
            <w:r w:rsidR="00FD187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  <w:p w14:paraId="344EE7DE" w14:textId="77777777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D4DBF" w:rsidRPr="006D4DBF" w14:paraId="60869A2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B7FF85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D961" w14:textId="160BCE3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mmon 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p (age n.a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5718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(60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3378" w14:textId="2589D96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, 100, and 250 μM (3,124–78,110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772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potox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11D5" w14:textId="253FE15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tered gut microbiota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elevant changes to lipid metabolism (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ss</w:t>
            </w:r>
            <w:r w:rsidR="00541BF7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in, change to cholesterol and lipoprotein levels and lipid accumulation in the live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BDFF" w14:textId="1EB40040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Chang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22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49020287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6D4C50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595E" w14:textId="7A7A5B9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: embryo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rvae (72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pf) and adult (fema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363A" w14:textId="6198130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24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 and semi-chronic (21 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2910" w14:textId="7A555EB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 μM (156–62,488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040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potox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8499" w14:textId="010013D3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pid accumulation, weight gain and hyper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g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B0A2" w14:textId="381FDA77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hanal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5CF8945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D27E06A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2783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A0BB" w14:textId="3CFE0E6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1 h incubation + time to measure behaviou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2576" w14:textId="0CB1BC4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2.5, 5, 10, 20, 40, 80, 160 μM (781–49,990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FFB3" w14:textId="19907CC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sual (light)</w:t>
            </w:r>
            <w:r w:rsidR="00541B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acoustic</w:t>
            </w:r>
            <w:r w:rsidR="00541B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imulated 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5C14" w14:textId="7109133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Dose</w:t>
            </w:r>
            <w:r w:rsidR="00541BF7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dependent change in ‘motion index’ (motor 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543E" w14:textId="04344BBB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Brun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6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16EC72F8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7604BF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F616" w14:textId="6549F15D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8748" w14:textId="60BD71F9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5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0 min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8E1B" w14:textId="6BE32DBA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 μM (31,244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25716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space use in a tan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A01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icant anxiolytic respon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5592" w14:textId="5ECA3A97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ibt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0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43682EF5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8035F07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140B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D3C6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2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3F23" w14:textId="1D8EDB1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9 μM (2,812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E484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tor respon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600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nor significant effect on locomo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B407" w14:textId="0F36AA98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iacomini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6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2B29E04D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EDE529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U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E9D7" w14:textId="3F3B46B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 xml:space="preserve">Zebrafish (adult;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954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2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8DA8" w14:textId="32D00BF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&amp; 100 μM (3,414–34,143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38FA" w14:textId="383C533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wim pattern 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anges to </w:t>
            </w:r>
            <w:r w:rsidR="0090511A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C 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="0090511A" w:rsidRPr="0090511A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rahydrocannabinol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uced circling as a psychosis-like phenotype</w:t>
            </w:r>
            <w:r w:rsidR="009D4104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AB95" w14:textId="2C8D35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 on normal locomotion. When SUL was co-administered with THC, repetitive circling was specifically ameliorated, without influencing overall veloc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4805" w14:textId="4048E355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ahlén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B77B716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08EC6D0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CF11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66D1" w14:textId="47460A3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 h) co-administered with N-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ylpentylone (NE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2247" w14:textId="2517874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 μM (3,414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A76A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ion (free swim) and thigmotaxi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76C0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ffset changes in locomotion caused by NEP. No effect on thigmotax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488A" w14:textId="65020398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n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7108FFCF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AB7C8FE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97CF" w14:textId="1950B97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AA61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1E55" w14:textId="6338E91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, 10, 20 m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38D9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ory (Y-maze side search alterati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336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62BF" w14:textId="48E886AA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leal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009B5F5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14A8F4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E48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a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7A5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2207" w14:textId="356397B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 μM (3,414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5FB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space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BB30" w14:textId="0B937FC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 on wild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ype behaviour. Changed (increased bottom dwelling) anxiety-like response to coca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FF00" w14:textId="349897F5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acprzak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70CFFFB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3A488BB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53C3" w14:textId="709674A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adult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03F60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before co-administra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100E" w14:textId="126CDCC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 mg/kg</w:t>
            </w:r>
            <w:r w:rsidR="0090511A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="0090511A" w:rsidRPr="0090511A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,000 μg/</w:t>
            </w:r>
            <w:r w:rsidR="0090511A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BC2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ion and anxiet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1B6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57CC" w14:textId="5705BD2D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a Silv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97CDF4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8C515FB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F0D7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larvae; 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137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30 min acclimation followed by 80 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82C6" w14:textId="7679B3D2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250–1000 μM (85,357–341,427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89AD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Loco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6E9B" w14:textId="665E556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on normal activity or co-administered </w:t>
            </w:r>
            <w:r w:rsidR="00112486" w:rsidRPr="00112486">
              <w:rPr>
                <w:rFonts w:ascii="Times New Roman" w:hAnsi="Times New Roman"/>
                <w:sz w:val="20"/>
                <w:szCs w:val="20"/>
              </w:rPr>
              <w:t>Pentylenetetrazole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-induced activity chang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06CF" w14:textId="47E8ABA2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Ellis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&amp;</w:t>
            </w:r>
            <w:r w:rsidR="00541BF7" w:rsidRP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Soanes.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2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3171F13E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68DB95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7089" w14:textId="440D3EF1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adult; mixed</w:t>
            </w:r>
            <w:r w:rsidR="00AF1275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E0E7" w14:textId="4B348AA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15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0 min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F368" w14:textId="43EFA70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0 μM (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85,357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AF6E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ion and space u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CFD9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 effe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9D36" w14:textId="39B8001C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eibt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0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5283F40E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B409C14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B32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embryo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FF19" w14:textId="62E90B09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 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20A6" w14:textId="7856D1A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&amp; 10 μM (319–3,189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24D7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otomotor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44F8" w14:textId="1821626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upressed normal photomotor response (at the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est</w:t>
            </w:r>
            <w:r w:rsidR="00541BF7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centratio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BD68" w14:textId="7E1F4C6B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authier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amp;</w:t>
            </w:r>
            <w:r w:rsidR="00541BF7"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Vijayan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27155B15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B369C8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6A11" w14:textId="18B20650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Zebrafish (</w:t>
            </w:r>
            <w:r w:rsidR="00AF1275">
              <w:rPr>
                <w:rFonts w:ascii="Times New Roman" w:hAnsi="Times New Roman"/>
                <w:sz w:val="20"/>
                <w:szCs w:val="20"/>
              </w:rPr>
              <w:t>e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leutheroembryos and larvae; indeterminate sex</w:t>
            </w:r>
            <w:r w:rsidR="00AF12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0BC2" w14:textId="68E14C2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Semi-chronic (2–144 h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D570" w14:textId="097815D4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4.89×10</w:t>
            </w:r>
            <w:r w:rsidRPr="006D4DBF">
              <w:rPr>
                <w:rFonts w:ascii="Times New Roman" w:hAnsi="Times New Roman"/>
                <w:sz w:val="20"/>
                <w:szCs w:val="20"/>
                <w:vertAlign w:val="superscript"/>
              </w:rPr>
              <w:t>−3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to 3.92×10</w:t>
            </w:r>
            <w:r w:rsidRPr="006D4DBF">
              <w:rPr>
                <w:rFonts w:ascii="Times New Roman" w:hAnsi="Times New Roman"/>
                <w:sz w:val="20"/>
                <w:szCs w:val="20"/>
                <w:vertAlign w:val="superscript"/>
              </w:rPr>
              <w:t>−2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mM (1,559–12,501</w:t>
            </w:r>
            <w:r w:rsidR="00270E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F9D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Developmental neurotoxicity (</w:t>
            </w:r>
            <w:r w:rsidRPr="00590181">
              <w:rPr>
                <w:rFonts w:ascii="Times New Roman" w:hAnsi="Times New Roman"/>
                <w:i/>
                <w:iCs/>
                <w:sz w:val="20"/>
                <w:szCs w:val="20"/>
              </w:rPr>
              <w:t>via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early movemen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7546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 xml:space="preserve">Hypoactivity (lower mean duration of tail coiling) and teratogenicity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A0FA" w14:textId="5EEA167E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Selderslaghs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13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09805DBC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953FA4F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A60E" w14:textId="1A6EF190" w:rsidR="006D4DBF" w:rsidRPr="00112486" w:rsidRDefault="00112486" w:rsidP="00112486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12486"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yzias latipes</w:t>
            </w:r>
            <w:r w:rsidRPr="0011248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) </w:t>
            </w:r>
            <w:r w:rsidR="006D4DBF" w:rsidRPr="00112486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aka (adult; sex-differentiated #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3C94" w14:textId="556DCD9E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post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jec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9DD44" w14:textId="70760B2D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5 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30 mg/k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824C" w14:textId="7B97A2F2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aling behaviour (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mming and mirror approach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57C8C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ressed distance swam. No effect on mirror approac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BFA8" w14:textId="035329CF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subokawa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9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1771D085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C98B6A3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4DAE" w14:textId="26B6B037" w:rsidR="006D4DBF" w:rsidRPr="006D4DBF" w:rsidRDefault="00112486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112486">
              <w:rPr>
                <w:rFonts w:ascii="Times New Roman" w:hAnsi="Times New Roman"/>
                <w:i/>
                <w:iCs/>
                <w:sz w:val="20"/>
                <w:szCs w:val="20"/>
              </w:rPr>
              <w:t>Carassius aurat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 xml:space="preserve">Goldfish (adult; sex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not stated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7C41B" w14:textId="753377F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cute (30 min – 12 h), semi</w:t>
            </w:r>
            <w:r w:rsidR="00541BF7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chronic (3 day</w:t>
            </w:r>
            <w:r w:rsidR="00541BF7">
              <w:rPr>
                <w:rFonts w:ascii="Times New Roman" w:hAnsi="Times New Roman"/>
                <w:sz w:val="20"/>
                <w:szCs w:val="20"/>
              </w:rPr>
              <w:t>s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 &amp; chronic 15</w:t>
            </w:r>
            <w:r w:rsidR="00541BF7">
              <w:rPr>
                <w:rFonts w:ascii="Times New Roman" w:hAnsi="Times New Roman"/>
                <w:sz w:val="20"/>
                <w:szCs w:val="20"/>
              </w:rPr>
              <w:t>–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21 day</w:t>
            </w:r>
            <w:r w:rsidR="00541BF7">
              <w:rPr>
                <w:rFonts w:ascii="Times New Roman" w:hAnsi="Times New Roman"/>
                <w:sz w:val="20"/>
                <w:szCs w:val="20"/>
              </w:rPr>
              <w:t>s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2CFA" w14:textId="64CA53A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0.001, 0.005, 0.01, 0.05 and 0.1 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65B0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Behaviour and oxidative stre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D5F2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bnormal erratic behaviour, and induced oxidative stress (decreased enzyme activ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89EB" w14:textId="528EF95B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Li </w:t>
            </w:r>
            <w:r w:rsidR="00270E8F" w:rsidRPr="00270E8F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2008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0094B3A0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459311F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2B94" w14:textId="55AD1A70" w:rsidR="006D4DBF" w:rsidRPr="006D4DBF" w:rsidRDefault="00112486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112486">
              <w:rPr>
                <w:rFonts w:ascii="Times New Roman" w:hAnsi="Times New Roman"/>
                <w:i/>
                <w:iCs/>
                <w:sz w:val="20"/>
                <w:szCs w:val="20"/>
              </w:rPr>
              <w:t>Andinoacara pulch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 xml:space="preserve">Blue </w:t>
            </w:r>
            <w:r w:rsidR="00AF1275">
              <w:rPr>
                <w:rFonts w:ascii="Times New Roman" w:hAnsi="Times New Roman"/>
                <w:sz w:val="20"/>
                <w:szCs w:val="20"/>
              </w:rPr>
              <w:t>a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caras (</w:t>
            </w:r>
            <w:r w:rsidR="00AF1275">
              <w:rPr>
                <w:rFonts w:ascii="Times New Roman" w:hAnsi="Times New Roman"/>
                <w:sz w:val="20"/>
                <w:szCs w:val="20"/>
              </w:rPr>
              <w:t>m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aturing; fema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CB3E" w14:textId="6280B024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Chronic (32 day</w:t>
            </w:r>
            <w:r w:rsidR="00541BF7">
              <w:rPr>
                <w:rFonts w:ascii="Times New Roman" w:hAnsi="Times New Roman"/>
                <w:sz w:val="20"/>
                <w:szCs w:val="20"/>
              </w:rPr>
              <w:t>s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FABE" w14:textId="684EF38B" w:rsidR="006D4DBF" w:rsidRPr="006D4DBF" w:rsidRDefault="0090511A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>25 – 2 mg/</w:t>
            </w:r>
            <w:r w:rsidR="00270E8F">
              <w:rPr>
                <w:rFonts w:ascii="Times New Roman" w:hAnsi="Times New Roman"/>
                <w:sz w:val="20"/>
                <w:szCs w:val="20"/>
              </w:rPr>
              <w:t>l</w:t>
            </w:r>
            <w:r w:rsidR="006D4DBF" w:rsidRPr="006D4D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0511A">
              <w:rPr>
                <w:rFonts w:ascii="Times New Roman" w:hAnsi="Times New Roman"/>
                <w:sz w:val="20"/>
                <w:szCs w:val="20"/>
              </w:rPr>
              <w:t>250–2000 µg/</w:t>
            </w:r>
            <w:r>
              <w:rPr>
                <w:rFonts w:ascii="Times New Roman" w:hAnsi="Times New Roman"/>
                <w:sz w:val="20"/>
                <w:szCs w:val="20"/>
              </w:rPr>
              <w:t>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101B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Antagonistic behaviou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C7C8" w14:textId="6DA14715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hAnsi="Times New Roman"/>
                <w:sz w:val="20"/>
                <w:szCs w:val="20"/>
              </w:rPr>
              <w:t>Reduced aggression, increased defensive behaviour, and fin resting (sedative action or fear</w:t>
            </w:r>
            <w:r w:rsidR="00541BF7">
              <w:rPr>
                <w:rFonts w:ascii="Times New Roman" w:hAnsi="Times New Roman"/>
                <w:sz w:val="20"/>
                <w:szCs w:val="20"/>
              </w:rPr>
              <w:t>-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uced immobilit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13C1" w14:textId="5F30D2DC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hAnsi="Times New Roman"/>
                <w:sz w:val="20"/>
                <w:szCs w:val="20"/>
              </w:rPr>
              <w:t xml:space="preserve">Munro </w:t>
            </w:r>
            <w:r w:rsidR="00541BF7">
              <w:rPr>
                <w:rFonts w:ascii="Times New Roman" w:hAnsi="Times New Roman"/>
                <w:sz w:val="20"/>
                <w:szCs w:val="20"/>
              </w:rPr>
              <w:t>(</w:t>
            </w:r>
            <w:r w:rsidRPr="00270E8F">
              <w:rPr>
                <w:rFonts w:ascii="Times New Roman" w:hAnsi="Times New Roman"/>
                <w:sz w:val="20"/>
                <w:szCs w:val="20"/>
              </w:rPr>
              <w:t>1986</w:t>
            </w:r>
            <w:r w:rsidR="00541B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D4DBF" w:rsidRPr="006D4DBF" w14:paraId="53E221B2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63BBB2CD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4CB9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Zebrafish (larvae 7 or 14 dpf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29E1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40–45 h or 2 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43447" w14:textId="77777777" w:rsidR="00B95FEF" w:rsidRPr="00B95FEF" w:rsidRDefault="00B95FEF" w:rsidP="00B95FE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95FE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 and</w:t>
            </w:r>
          </w:p>
          <w:p w14:paraId="336E59F5" w14:textId="20E5E007" w:rsidR="006D4DBF" w:rsidRPr="006D4DBF" w:rsidRDefault="00B95FEF" w:rsidP="00B95FE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95FE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.57 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M</w:t>
            </w:r>
            <w:r w:rsidR="006D4DBF" w:rsidRPr="006D4DBF">
              <w:rPr>
                <w:rFonts w:ascii="Times New Roman" w:eastAsiaTheme="minorHAnsi" w:hAnsi="Times New Roman"/>
                <w:color w:val="1F1F1F"/>
                <w:sz w:val="20"/>
                <w:szCs w:val="20"/>
              </w:rPr>
              <w:t xml:space="preserve"> or 9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μM (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r 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5 mg/l</w:t>
            </w:r>
            <w:r w:rsidR="006D4DBF"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  <w:p w14:paraId="2B7DCED7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E8D9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tor respons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7F08" w14:textId="1B25A2FE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ter 40–45 h exposure of 14 dpf fish, FLU decreased swim speed. After 2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 in FLU, 7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pf moved slower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ore erratically</w:t>
            </w:r>
          </w:p>
          <w:p w14:paraId="27B74A92" w14:textId="77777777" w:rsidR="006D4DBF" w:rsidRPr="006D4DB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95C3" w14:textId="0DEAA22C" w:rsidR="006D4DBF" w:rsidRPr="00270E8F" w:rsidRDefault="006D4DBF" w:rsidP="006D4DB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iacomini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6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3D4EA560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25338AE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TF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550B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juvenile; sex-match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FD5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acclimatisation + recording ti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9933" w14:textId="55FB902C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, 0.1, 1 μM (4.075–407.5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DB8C" w14:textId="2ED6CC51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or </w:t>
            </w:r>
            <w:r w:rsidR="00FE2B8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gg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4F2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significa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FF22" w14:textId="27295DC3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utiérrez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4502A3A9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D2B2E8B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Y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35BB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Japanese medaka (larvae; </w:t>
            </w:r>
            <w:r w:rsidRPr="006D4DBF">
              <w:rPr>
                <w:rFonts w:ascii="Times New Roman" w:hAnsi="Times New Roman"/>
                <w:sz w:val="20"/>
                <w:szCs w:val="20"/>
              </w:rPr>
              <w:t>indeterminate se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195A" w14:textId="394CE55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i-chronic (hatch – 72</w:t>
            </w:r>
            <w:r w:rsidR="00FE2B8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88A68" w14:textId="2F2CB7C5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2, 12.2, 122, 1,222 μg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833C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comotion and space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6B43" w14:textId="57F76396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phasic dose–response</w:t>
            </w:r>
            <w:r w:rsidR="00FE2B8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urve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 increased locomotion</w:t>
            </w:r>
          </w:p>
          <w:p w14:paraId="566CDAB5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 low and intermediate concentrations, but hypoactivity (and thigmotaxis) only at high concentration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24C7" w14:textId="0168FB39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iffre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6D4DBF" w:rsidRPr="006D4DBF" w14:paraId="68886ABE" w14:textId="77777777" w:rsidTr="006D4DBF">
        <w:trPr>
          <w:trHeight w:val="885"/>
          <w:jc w:val="center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14D5B2C" w14:textId="77777777" w:rsidR="006D4DBF" w:rsidRPr="006D4DBF" w:rsidRDefault="006D4DBF" w:rsidP="006D4DBF">
            <w:pPr>
              <w:spacing w:line="276" w:lineRule="auto"/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Helvetica Neue" w:hAnsi="Times New Roman"/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531E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ebrafish (juvenile; sex-matched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7F36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ute (30 min acclimatisation + recording tim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283E" w14:textId="7A70B91B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, 1, 10 μM (41–4,129</w:t>
            </w:r>
            <w:r w:rsid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0E8F" w:rsidRPr="00967003">
              <w:rPr>
                <w:rFonts w:ascii="Times New Roman" w:eastAsia="Helvetica Neue" w:hAnsi="Times New Roman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μg/l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7C0A" w14:textId="517A441F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ocomotor </w:t>
            </w:r>
            <w:r w:rsidR="00FE2B8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d</w:t>
            </w: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gg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30DF" w14:textId="77777777" w:rsidR="006D4DBF" w:rsidRPr="006D4DB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D4DB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significa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CAEA" w14:textId="19337163" w:rsidR="006D4DBF" w:rsidRPr="00270E8F" w:rsidRDefault="006D4DBF" w:rsidP="006D4DBF">
            <w:pPr>
              <w:spacing w:line="276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utiérrez </w:t>
            </w:r>
            <w:r w:rsidR="00270E8F" w:rsidRPr="00270E8F">
              <w:rPr>
                <w:rFonts w:ascii="Times New Roman" w:eastAsia="Arial Unicode MS" w:hAnsi="Times New Roman"/>
                <w:i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70E8F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  <w:r w:rsidR="00541BF7">
              <w:rPr>
                <w:rFonts w:ascii="Times New Roman" w:eastAsia="Arial Unicode MS" w:hAnsi="Times New Roman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bookmarkEnd w:id="0"/>
    </w:tbl>
    <w:p w14:paraId="2C9F2524" w14:textId="77777777" w:rsidR="006D4DBF" w:rsidRDefault="006D4DBF" w:rsidP="00072368">
      <w:pPr>
        <w:rPr>
          <w:rFonts w:ascii="Times New Roman" w:hAnsi="Times New Roman" w:cs="Times New Roman"/>
          <w:b/>
          <w:bCs/>
        </w:rPr>
      </w:pPr>
    </w:p>
    <w:p w14:paraId="20221430" w14:textId="77777777" w:rsidR="006D4DBF" w:rsidRDefault="006D4DBF" w:rsidP="00072368">
      <w:pPr>
        <w:rPr>
          <w:rFonts w:ascii="Times New Roman" w:hAnsi="Times New Roman" w:cs="Times New Roman"/>
          <w:b/>
          <w:bCs/>
        </w:rPr>
      </w:pPr>
    </w:p>
    <w:p w14:paraId="0534B0CE" w14:textId="3F95D12E" w:rsidR="00072368" w:rsidRPr="00943824" w:rsidRDefault="00072368" w:rsidP="00072368">
      <w:pPr>
        <w:rPr>
          <w:rFonts w:ascii="Times New Roman" w:hAnsi="Times New Roman" w:cs="Times New Roman"/>
        </w:rPr>
      </w:pPr>
      <w:r w:rsidRPr="00943824">
        <w:rPr>
          <w:rFonts w:ascii="Times New Roman" w:hAnsi="Times New Roman" w:cs="Times New Roman"/>
          <w:b/>
          <w:bCs/>
        </w:rPr>
        <w:t>References</w:t>
      </w:r>
    </w:p>
    <w:p w14:paraId="516F8DDA" w14:textId="5B71B276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Abreu, M. S., Giacomini, A. C., Gusso, D., Da Rosa, J. G. S., Koakoski, G., Kalichak, F., Idalêncio, R., Oliveira, T. A., Barcellos, H. H. A., Bonan, C. D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arcellos, L. J. G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6). Acute exposure to waterborne psychoactive drugs </w:t>
      </w:r>
      <w:proofErr w:type="gramStart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attract</w:t>
      </w:r>
      <w:proofErr w:type="gramEnd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parative Biochemistry and Physiology Part C: Toxicology &amp; 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79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37–43. https://doi.org/10.1016/j.cbpc.2015.08.009</w:t>
      </w:r>
    </w:p>
    <w:p w14:paraId="39A2A0D9" w14:textId="0AF27AD7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Akande, M.</w:t>
      </w:r>
      <w:r w:rsidRPr="009D4104">
        <w:rPr>
          <w:rFonts w:ascii="Arial" w:hAnsi="Arial" w:cs="Arial"/>
          <w:smallCaps/>
          <w:color w:val="222222"/>
          <w:sz w:val="24"/>
          <w:szCs w:val="24"/>
          <w:shd w:val="clear" w:color="auto" w:fill="FFFFFF"/>
        </w:rPr>
        <w:t xml:space="preserve"> 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G., Orn, S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Norrgren, L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0). </w:t>
      </w:r>
      <w:r w:rsidR="00112486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Evaluation of the Toxic Effects of Clozapine in Zebra fish (</w:t>
      </w:r>
      <w:r w:rsidR="00112486"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anio rerio</w:t>
      </w:r>
      <w:r w:rsidR="00112486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embryos with the Fish Embryo Toxicity Test. </w:t>
      </w:r>
      <w:r w:rsidR="00112486"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ernational Journal of Biological &amp; Pharmaceutical Research</w:t>
      </w:r>
      <w:r w:rsid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12486" w:rsidRPr="009D410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="00112486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 71–75.</w:t>
      </w:r>
    </w:p>
    <w:p w14:paraId="7B463F79" w14:textId="4751943B" w:rsidR="00106569" w:rsidRPr="009D4104" w:rsidRDefault="00106569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Banono, N. S., Gawel, K., De Witte, L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Esguerra, C. V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0). Zebrafish Larvae Carrying a Splice Variant Mutation in cacna1d: A New Model for Schizophrenia-Like Behaviours?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olecular Neurobi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58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2), 877–894. https://doi.org/10.1007/s12035-020-02160-5</w:t>
      </w:r>
    </w:p>
    <w:p w14:paraId="2F018664" w14:textId="526FAEFE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>Barcellos, H. H., Kalichak, F., Rosa, J. L. G., Oliveira, T. Y., Koakoski, G., Idalencio, R., De Abreu, M. S., Giacomini, A. C., Fagundes, M., Variani, C., Rossini, M., Piato, A. L. S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 xml:space="preserve"> Barcellos, L. J. G.</w:t>
      </w:r>
      <w:r w:rsidRPr="009D4104"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  <w:t xml:space="preserve"> (2016)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terborne aripiprazole blunts the stress response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entific Report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. </w:t>
      </w:r>
      <w:hyperlink r:id="rId5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val="it-IT" w:eastAsia="en-GB"/>
          </w:rPr>
          <w:t>https://doi.org/10.1038/srep37612</w:t>
        </w:r>
      </w:hyperlink>
    </w:p>
    <w:p w14:paraId="688D70D5" w14:textId="0D4069E1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>Barcellos, H. H., Pompermaier, A., Mendonça-Soares, S., Maffi, V. C., Fernandes, M., Koakoski, G., Kirsten, K., Baldisserotto, B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val="it-IT" w:eastAsia="en-GB"/>
        </w:rPr>
        <w:t xml:space="preserve"> Barcellos, L. J. G.</w:t>
      </w:r>
      <w:r w:rsidRPr="009D4104"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  <w:t xml:space="preserve"> (2020)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ipiprazole prevents stress-induced anxiety and social </w:t>
      </w:r>
      <w:proofErr w:type="gramStart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impairment, but</w:t>
      </w:r>
      <w:proofErr w:type="gramEnd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mpairs antipredatory behavior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harmacology, Biochemistry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89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72841. </w:t>
      </w:r>
      <w:hyperlink r:id="rId6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16/j.pbb.2019.172841</w:t>
        </w:r>
      </w:hyperlink>
    </w:p>
    <w:p w14:paraId="152E98A9" w14:textId="2BAED6DC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lastRenderedPageBreak/>
        <w:t>Boehmler, W., Carr, T. D., Thisse, C., Thisse, B., Canfield, V. A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Levenson, R. W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07). D4 Dopamine receptor genes of zebrafish and effects of the antipsychotic clozapine on larval swimming behaviour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nes, Brain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), 155–166. </w:t>
      </w:r>
      <w:hyperlink r:id="rId7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111/j.1601-183x.2006.00243.x</w:t>
        </w:r>
      </w:hyperlink>
    </w:p>
    <w:p w14:paraId="32B6F617" w14:textId="6F41C505" w:rsidR="00CA1DB0" w:rsidRPr="009D4104" w:rsidRDefault="00C33D72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Bruni, G., Rennekamp, A. J., Velenich, A., McCarroll, M., Gendelev, L., Fertsch, E., Taylor, J., Lakhani, P., Lensen, D., Evron, T., Lorello, P. J., Huang, X., Kolczewski, S., Carey, G., Caldarone, B. J., Prinssen, E., </w:t>
      </w:r>
      <w:r w:rsidR="00FE2B87" w:rsidRPr="009D4104">
        <w:rPr>
          <w:rFonts w:ascii="Times New Roman" w:eastAsia="Times New Roman" w:hAnsi="Times New Roman" w:cs="Times New Roman"/>
          <w:i/>
          <w:iCs/>
          <w:smallCaps/>
          <w:sz w:val="24"/>
          <w:szCs w:val="24"/>
          <w:lang w:eastAsia="en-GB"/>
        </w:rPr>
        <w:t>et al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6). Zebrafish behavioral profiling identifies multitarget antipsychotic-like compound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ature Chemical Bi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2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7), 559–566.</w:t>
      </w:r>
      <w:r w:rsidR="00CA1DB0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8" w:history="1">
        <w:r w:rsidR="00CA1DB0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38/nchembio.2097</w:t>
        </w:r>
      </w:hyperlink>
    </w:p>
    <w:p w14:paraId="22F8E80C" w14:textId="504D1234" w:rsidR="00D76A1D" w:rsidRPr="009D4104" w:rsidRDefault="00D76A1D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Chang, X., Shen, Y., Yun, L., Wang, X., Feng, J., Yang, G., Meng, X., Zhang, J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Su, X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2). The antipsychotic drug olanzapine altered lipid metabolism in the common carp (Cyprinus carpio L.): Insight from the gut microbiota-SCFAs-liver axi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he Science of the Total Environment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85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159054. https://doi.org/10.1016/j.scitotenv.2022.159054</w:t>
      </w:r>
    </w:p>
    <w:p w14:paraId="176717ED" w14:textId="63D601B5" w:rsidR="00895653" w:rsidRPr="009D4104" w:rsidRDefault="00D76A1D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Chang, X., Shen, Y., Yang, M., Yun, L., Liu, Z., Feng, S., Yang, G., Meng, X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Su, X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4). Antipsychotic drug-induced behavioral abnormalities in common carp: The potential involvement of the gut microbiota-brain axi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Hazardous Material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72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134444. https://doi.org/10.1016/j.jhazmat.2024.134444</w:t>
      </w:r>
    </w:p>
    <w:p w14:paraId="2BEA1580" w14:textId="08FE0FE9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Chiejina, C. O., Anih, L. N., Okoye, C. O., Aguzie, I. O., Ali, D., Kumar, G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Nwani, C. D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2). Haloperidol alters the behavioral, hematological and biochemical parameters of freshwater African catfish, Clarias gariepinus (Burchell 1822)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parative Biochemistry and Physiology Part C: Toxicology &amp; 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54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09292. </w:t>
      </w:r>
      <w:hyperlink r:id="rId9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cbpc.2022.109292</w:t>
        </w:r>
      </w:hyperlink>
    </w:p>
    <w:p w14:paraId="7015177A" w14:textId="5F729784" w:rsidR="005E0F08" w:rsidRPr="009D4104" w:rsidRDefault="005E0F0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Chiejina, C. O., Ikeh, I. M., Enebe, F. A., Aguzie, I. O., Ajima, M. N. O., Ali, D., Kumar, G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Nwani, C. D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23). Effects of haloperidol on peripheral erythrocytes and brain neurotransmitter levels of juvenile African Sharptooth Catfish Clarias gariepinu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Aquatic Animal Healt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5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4), 238–247. https://doi.org/10.1002/aah.10195</w:t>
      </w:r>
    </w:p>
    <w:p w14:paraId="6CA4B62E" w14:textId="0541DCAD" w:rsidR="00257191" w:rsidRPr="009D4104" w:rsidRDefault="00257191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>Chiffre, A., Clérandeau, C., Dwoinikoff, C., Bihanic, F. L., Budzinski, H., Geret, F.</w:t>
      </w:r>
      <w:r w:rsid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Cachot, J. 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(2014). Psychotropic drugs in mixture alter swimming behaviour of Japanese medaka (Oryzias latipes) larvae above environmental concentrations.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Environmental Science and Pollution Research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23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6), 4964–4977. https://doi.org/10.1007/s11356-014-3477-4</w:t>
      </w:r>
    </w:p>
    <w:p w14:paraId="55753A6B" w14:textId="16FAA9BA" w:rsidR="00187F61" w:rsidRPr="009D4104" w:rsidRDefault="00187F61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>Cleal, M., Fontana, B. D., Ranson, D. C., McBride, S. D., Swinny, J. D., Redhead, E. S.</w:t>
      </w:r>
      <w:r w:rsid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Parker, M. O. 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(2020). The Free-movement pattern Y-maze: A cross-species measure of working memory and executive function.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Behavior Research Methods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53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2), 536–557. https://doi.org/10.3758/s13428-020-01452-x</w:t>
      </w:r>
    </w:p>
    <w:p w14:paraId="069D6E8B" w14:textId="2E73FE91" w:rsidR="00D424DB" w:rsidRPr="009D4104" w:rsidRDefault="00D424DB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Dahlén, A., Zarei, M., Melgoza, A., Wagle,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Guo, S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1). THC-induced behavioral stereotypy in zebrafish as a model of psychosis-like behavior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entific Report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1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. </w:t>
      </w:r>
      <w:hyperlink r:id="rId10" w:history="1">
        <w:r w:rsidR="00B95FEF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38/s41598-021-95016-4</w:t>
        </w:r>
      </w:hyperlink>
    </w:p>
    <w:p w14:paraId="2B0B0EA6" w14:textId="36B3C674" w:rsidR="00B95FEF" w:rsidRPr="009D4104" w:rsidRDefault="00B95FEF" w:rsidP="00B95FEF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Da Silva, R. B., Siebel, A.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onan, C. D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5). The role of purinergic and dopaminergic systems on MK-801-induced antidepressant effects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lastRenderedPageBreak/>
        <w:t>Pharmacology Biochemistry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39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149–157. https://doi.org/10.1016/j.pbb.2015.05.005</w:t>
      </w:r>
    </w:p>
    <w:p w14:paraId="0039D1B1" w14:textId="567E284A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De Alvarenga, K. a. F., Sacramento, E. K., Rosa, D. V., Souza, B. R., De Rezende, V. B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Romano-Silva, M. A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6). Effects of antipsychotics on intestinal motility in zebrafish larvae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eurogastroenterology and Motilit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9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5). </w:t>
      </w:r>
      <w:hyperlink r:id="rId11" w:history="1">
        <w:r w:rsidR="00BB4A5E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111/nmo.13006</w:t>
        </w:r>
      </w:hyperlink>
    </w:p>
    <w:p w14:paraId="2F61EB1E" w14:textId="64D6A577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Duarte, I. A., </w:t>
      </w:r>
      <w:r w:rsidR="0090511A"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Reis-Santos, P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., Fick, J., Cabral, H., Duarte, B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Fonseca, V. F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3). Neuroactive pharmaceuticals in estuaries: Occurrence and tissue-specific bioaccumulation in multiple fish specie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Pollution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1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20531. </w:t>
      </w:r>
      <w:hyperlink r:id="rId12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envpol.2022.120531</w:t>
        </w:r>
      </w:hyperlink>
    </w:p>
    <w:p w14:paraId="78867BF2" w14:textId="4350DB29" w:rsidR="00AA7C42" w:rsidRPr="009D4104" w:rsidRDefault="00AA7C42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Ellis, L. D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Soanes, K. H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2). A larval zebrafish model of bipolar disorder as a screening platform for neuro-therapeutic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havioural Brain Researc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3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), 450–457. </w:t>
      </w:r>
      <w:hyperlink r:id="rId13" w:history="1">
        <w:r w:rsidR="000D3F81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bbr.2012.05.043</w:t>
        </w:r>
      </w:hyperlink>
    </w:p>
    <w:p w14:paraId="2B50FAA9" w14:textId="30E05A26" w:rsidR="000D3F81" w:rsidRPr="009D4104" w:rsidRDefault="000D3F81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Fan, E., Xu, Z., Yan, J., Wang, F., Sun, S., Zhang, Y., Zheng, S., Wang, X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Rao, Y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1). Acute exposure to N-Ethylpentylone induces developmental toxicity and dopaminergic receptor-regulated aberrances in zebrafish larvae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oxicology and Applied 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17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15477. </w:t>
      </w:r>
      <w:hyperlink r:id="rId14" w:history="1">
        <w:r w:rsidR="00DC5062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taap.2021.115477</w:t>
        </w:r>
      </w:hyperlink>
    </w:p>
    <w:p w14:paraId="0A28DFE7" w14:textId="558DA91E" w:rsidR="00DC5062" w:rsidRPr="009D4104" w:rsidRDefault="00DC5062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Gauthier, P. T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Vijayan, M. M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9). A rapid zebrafish embryo behavioral biosensor that </w:t>
      </w:r>
      <w:proofErr w:type="gramStart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is capable of detecting</w:t>
      </w:r>
      <w:proofErr w:type="gramEnd"/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vironmental β-blocker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Pollution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50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493–502. </w:t>
      </w:r>
      <w:hyperlink r:id="rId15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envpol.2019.03.053</w:t>
        </w:r>
      </w:hyperlink>
    </w:p>
    <w:p w14:paraId="22FBD449" w14:textId="5FFA257F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Giacomini, N. J., Rose, B., Kobayashi, K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Guo, S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06). Antipsychotics produce locomotor impairment in larval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eurotoxicology and Terat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8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2), 245–250. https://doi.org/10.1016/j.ntt.2006.01.013</w:t>
      </w:r>
    </w:p>
    <w:p w14:paraId="40753898" w14:textId="5A1516BE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Grabicová, K., Grabic, R., Fedorova, G., Fick, J., Cerveny, D., Kolarova, J., Turek, J., Zlabek, V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Randak, T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7). Bioaccumulation of psychoactive pharmaceuticals in fish in an effluent dominated stream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Water Researc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24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654–662. </w:t>
      </w:r>
      <w:hyperlink r:id="rId16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16/j.watres.2017.08.018</w:t>
        </w:r>
      </w:hyperlink>
    </w:p>
    <w:p w14:paraId="5511914C" w14:textId="5339E829" w:rsidR="00122767" w:rsidRPr="009D4104" w:rsidRDefault="00122767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Gundlach, M. J., Di Paolo, C., Chen, Q., Majewski, K., Haigis, A., Werner, I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Hollert, H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2). Clozapine modulation of zebrafish swimming behavior and gene expression as a case study to investigate effects of atypical drugs on aquatic organism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ence of the Total Environment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815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52621. </w:t>
      </w:r>
      <w:hyperlink r:id="rId17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16/j.scitotenv.2021.152621</w:t>
        </w:r>
      </w:hyperlink>
    </w:p>
    <w:p w14:paraId="435BBE01" w14:textId="74CFDCF7" w:rsidR="004D05BE" w:rsidRPr="009D4104" w:rsidRDefault="004D05BE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>Gutiérrez, H. C., Vacca, I., Schoenmacker, G., Cleal, M., Tochwin, A., O’Connor, B., Young, A. M., Vasquez, A. A., Winter, M. J., Parker, M. O.</w:t>
      </w:r>
      <w:r w:rsid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eastAsia="en-GB"/>
        </w:rPr>
        <w:t xml:space="preserve"> Norton, W. H.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2019). Screening for drugs to reduce zebrafish aggression identifies caffeine and sildenafil.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European Neuropsychopharmacology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30</w:t>
      </w:r>
      <w:r w:rsidRPr="009D4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17–29. https://doi.org/10.1016/j.euroneuro.2019.10.005</w:t>
      </w:r>
    </w:p>
    <w:p w14:paraId="6C0903C5" w14:textId="36BB949C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Huang, I. J., Sirotkin, H. I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McElroy, A. E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9). Varying the exposure period and duration of neuroactive pharmaceuticals and their metabolites modulates effects on the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visual motor response in zebrafish (Danio rerio) larvae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eurotoxicology and Terat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2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39–48. </w:t>
      </w:r>
      <w:hyperlink r:id="rId18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ntt.2019.01.006</w:t>
        </w:r>
      </w:hyperlink>
    </w:p>
    <w:p w14:paraId="19F5D4E5" w14:textId="3928DC7F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Idalencio, R., Kalichak, F., Rosa, J. L. G., De Oliveira, T. F., Koakoski, G., Gusso, D., De Abreu, M. S., Giacomini, A. C., De Alcantara Barcellos, H. H., Piato, A. L. S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arcellos, L. J. G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5). Waterborne risperidone decreases stress response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 ONE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0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0), e0140800. </w:t>
      </w:r>
      <w:hyperlink r:id="rId19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371/journal.pone.0140800</w:t>
        </w:r>
      </w:hyperlink>
    </w:p>
    <w:p w14:paraId="7F465316" w14:textId="5ECDB717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Irons, T., Kelly, P. E., Hunter, D. L., MacPhail, R. C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Padilla, S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3). Acute administration of dopaminergic drugs has differential effects on locomotion in larval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harmacology, Biochemistry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0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4), 792–813. </w:t>
      </w:r>
      <w:hyperlink r:id="rId20" w:history="1">
        <w:r w:rsidR="00355E7D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pbb.2012.12.010</w:t>
        </w:r>
      </w:hyperlink>
    </w:p>
    <w:p w14:paraId="5C4702D3" w14:textId="33801F7E" w:rsidR="00355E7D" w:rsidRPr="009D4104" w:rsidRDefault="00355E7D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Iwashita,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Yoshizawa, M. (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21). Social-like responses are inducible in asocial Mexican cavefish despite the exhibition of strong repetitive behavior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Life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0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hyperlink r:id="rId21" w:history="1">
        <w:r w:rsidR="00432348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7554/elife.72463</w:t>
        </w:r>
      </w:hyperlink>
    </w:p>
    <w:p w14:paraId="649C729F" w14:textId="5213E847" w:rsidR="00432348" w:rsidRPr="009D4104" w:rsidRDefault="0043234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Kacprzak, V., Patel, N. A., Riley, E., Yu, L., Yeh, J. J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Zhdanova, I. V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7). Dopaminergic control of anxiety in young and aged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harmacology Biochemistry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57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1–8. https://doi.org/10.1016/j.pbb.2017.01.005</w:t>
      </w:r>
    </w:p>
    <w:p w14:paraId="47EE7DC2" w14:textId="2AC8ADAA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Kalichak, F., De Alcantara Barcellos, H. H., Idalencio, R., Koakoski, G., Soares, S. M., Pompermaier, A., Rossini,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arcellos, L. J. G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9). Persistent and transgenerational effects of risperidone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Science and Pollution Researc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5), 26293–26303. </w:t>
      </w:r>
      <w:hyperlink r:id="rId22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07/s11356-019-05890-9</w:t>
        </w:r>
      </w:hyperlink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235B649A" w14:textId="775DA146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Kalichak, F., Idalêncio, R., Da Rosa, J. G. S., De Alcântara Barcellos, H. H., Fagundes, M., Piato, Â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arcellos, L. J. G. 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7). Psychotropic in the environment: risperidone residues affect the behavior of fish larvae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entific Report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1). https://doi.org/10.1038/s41598-017-14575-7</w:t>
      </w:r>
    </w:p>
    <w:p w14:paraId="042F3BB8" w14:textId="6423870C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Kalichak, F., Idalêncio, R., Da Rosa, J. G. S., Oliveira, T. A., Koakoski, G., Gusso, D., De Abreu, M. S., Giacomini, A. C., Barcellos, H. H. A., Fagundes, M., Piato, Â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arcellos, L. J. G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2016). Waterborne psychoactive drugs impair the initial development of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Toxicology and 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1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89–94. https://doi.org/10.1016/j.etap.2015.11.014</w:t>
      </w:r>
    </w:p>
    <w:p w14:paraId="2312B82B" w14:textId="34382E0C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Khanal, P., Patil, B.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Unger, B. S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0). Zebrafish shares common metabolic pathways with mammalian olanzapine-induced obesity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uture Journal of Pharmaceutical Science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. </w:t>
      </w:r>
      <w:hyperlink r:id="rId23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186/s43094-020-00049-7</w:t>
        </w:r>
      </w:hyperlink>
    </w:p>
    <w:p w14:paraId="2030178C" w14:textId="672E4CEE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Li, T., Zhou, Q., Zhang, N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Luo, Y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08). Toxic effects of chlorpromazine on Carassius auratus and its oxidative stres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Environmental Science and Health, Part B, Pesticides, Food Contaminants, and Agricultural Wastes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8), 638–643. https://doi.org/10.1080/03601230802352674</w:t>
      </w:r>
    </w:p>
    <w:p w14:paraId="70042C19" w14:textId="19F8DFC5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Magno, L. D. P., Fontes, A., Gonçalves, B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Gouveia, A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5). Pharmacological study of the light/dark preference test in zebrafish (Danio rerio): Waterborne administration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harmacology, Biochemistry and Behavior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35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69–176. </w:t>
      </w:r>
      <w:hyperlink r:id="rId24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16/j.pbb.2015.05.014</w:t>
        </w:r>
      </w:hyperlink>
    </w:p>
    <w:p w14:paraId="390E693F" w14:textId="0E726CE5" w:rsidR="006D3911" w:rsidRPr="009D4104" w:rsidRDefault="006D3911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lastRenderedPageBreak/>
        <w:t>Munro, A. D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1986). The effects of apomorphine, d-amphetamine and chlorpromazine on the aggressiveness of isolated Aequidens pulcher (Teleostei, Cichlidae)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sycho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88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, 124–128. </w:t>
      </w:r>
      <w:hyperlink r:id="rId25" w:history="1">
        <w:r w:rsidR="00560E23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07/bf00310527</w:t>
        </w:r>
      </w:hyperlink>
    </w:p>
    <w:p w14:paraId="72425176" w14:textId="415AF2DB" w:rsidR="00560E23" w:rsidRPr="009D4104" w:rsidRDefault="00560E23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Nallani, G. C., Edziyie, R., Paulos, P. M., Venables, B. J., Constantine, L. A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Huggett, D. B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6). Bioconcentration of two basic pharmaceuticals, verapamil and clozapine, in 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Toxicology and Chemistr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5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3), 593–603. </w:t>
      </w:r>
      <w:hyperlink r:id="rId26" w:history="1">
        <w:r w:rsidRPr="009D410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doi.org/10.1002/etc.3244</w:t>
        </w:r>
      </w:hyperlink>
    </w:p>
    <w:p w14:paraId="6B1CBDE8" w14:textId="4549BA2D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Oliveri, A. N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Levin, E. D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9). Dopamine D1 and D2 receptor antagonism during development alters later behavior in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havioural Brain Researc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5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250–256. https://doi.org/10.1016/j.bbr.2018.08.028</w:t>
      </w:r>
    </w:p>
    <w:p w14:paraId="48AE4CD1" w14:textId="733C9906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Overturf, M. D., Overturf, C. L., Baxter, D. W., Hala, D., Constantine, L. A., Venables, B. J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Huggett, D. B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</w:t>
      </w:r>
      <w:r w:rsidR="00112486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2)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Early Life-Stage Toxicity of Eight Pharmaceuticals to the Fathead Minnow, Pimephales promela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rchives of Environmental Contamination and Toxi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2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3), 455–464. </w:t>
      </w:r>
      <w:hyperlink r:id="rId27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07/s00244-011-9723-6</w:t>
        </w:r>
      </w:hyperlink>
    </w:p>
    <w:p w14:paraId="0F6DEEA5" w14:textId="5B234F63" w:rsidR="004E6DBE" w:rsidRPr="009D4104" w:rsidRDefault="004E6DBE" w:rsidP="00C01216">
      <w:pPr>
        <w:spacing w:before="100" w:beforeAutospacing="1" w:after="100" w:afterAutospacing="1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Rihel, J., Prober, D. A., Arvanites, A. C., Lam, K. L., Zimmerman, S. C., Jang, S., Haggarty, S. J., Kokel, D., Rubin, L. L., Peterson, R. T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Schier, A. F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0). Zebrafish behavioral profiling links drugs to biological targets and rest/wake regulation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ence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27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5963), 348–351. https://doi.org/10.1126/science.1183090</w:t>
      </w:r>
    </w:p>
    <w:p w14:paraId="61C5B82E" w14:textId="20FB4D9D" w:rsidR="00072368" w:rsidRPr="009D4104" w:rsidRDefault="00072368" w:rsidP="00C01216">
      <w:pPr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Seibt, K. J., Da Luz Oliveira, R., Zimmermann, F. F., Capiotti, K. M., Bogo, M. R., Ghisleni, G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Bonan, C. D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0). Antipsychotic drugs prevent the motor hyperactivity induced by psychotomimetic MK-801 in zebrafish (Danio rerio)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havioural Brain Research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14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), 417–422. </w:t>
      </w:r>
      <w:hyperlink r:id="rId28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bbr.2010.06.014</w:t>
        </w:r>
      </w:hyperlink>
    </w:p>
    <w:p w14:paraId="037C934E" w14:textId="3B555480" w:rsidR="001003E8" w:rsidRPr="009D4104" w:rsidRDefault="001003E8" w:rsidP="00C01216">
      <w:pPr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Selderslaghs, I. W., Hooyberghs, J., Blust, R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Witters, H. E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3). Assessment of the developmental neurotoxicity of compounds by measuring locomotor activity in zebrafish embryos and larvae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eurotoxicology and Terat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7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, 44–56. https://doi.org/10.1016/j.ntt.2013.01.003</w:t>
      </w:r>
    </w:p>
    <w:p w14:paraId="167FBA2F" w14:textId="75C2105D" w:rsidR="00FF4C97" w:rsidRPr="009D4104" w:rsidRDefault="00FF4C97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Tran, S., Facciol, A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Gerlai, R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6). Alcohol-induced behavioral changes in zebrafish: The role of dopamine D2-like receptors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sychopharmac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3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11), 2119–2128. https://doi.org/10.1007/s00213-016-4264-3</w:t>
      </w:r>
    </w:p>
    <w:p w14:paraId="67F74B27" w14:textId="1DA72A0A" w:rsidR="00FF4C97" w:rsidRPr="009D4104" w:rsidRDefault="00230824" w:rsidP="00C01216">
      <w:pPr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Tsubokawa, T., Saito, K., Kawano, H., Kawamura, K., Shinozuka, K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Watanabe, S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09). Pharmacological effects on mirror approaching behavior and neurochemical aspects of the telencephalon in the fish, medaka (Oryzias latipes)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ocial Neuroscience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3), 276–286. </w:t>
      </w:r>
      <w:hyperlink r:id="rId29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80/17470910802625215</w:t>
        </w:r>
      </w:hyperlink>
    </w:p>
    <w:p w14:paraId="793796C6" w14:textId="16A27B97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Viana, J., Wildman, N., Hannon, E., Farbos, A., Neill, P., Moore, K., Van Aerle, R., Paull, G., Santos, E. M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Mill, J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0). Clozapine-induced transcriptional changes in the zebrafish brain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pj Schizophrenia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. </w:t>
      </w:r>
      <w:hyperlink r:id="rId30" w:history="1">
        <w:r w:rsidR="00CE750C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38/s41537-019-0092-x</w:t>
        </w:r>
      </w:hyperlink>
    </w:p>
    <w:p w14:paraId="17AD220D" w14:textId="38ED55D5" w:rsidR="00CE750C" w:rsidRPr="009D4104" w:rsidRDefault="00CE750C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Villeneuve, D. L., Garcia-Reyero, N., Martinović, D., Mueller, N. D., Cavallin, J. E., Durhan, E. J., Makynen, E. A., Jensen, K. M., Kahl, M. D., Blake, L. S., Perkins, E. 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lastRenderedPageBreak/>
        <w:t>J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Ankley, G. T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</w:t>
      </w:r>
      <w:r w:rsidR="00B95FEF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10</w:t>
      </w:r>
      <w:r w:rsidR="00756BBA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I. Effects of a dopamine receptor antagonist on fathead minnow, Pimephales promelas, reproduction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cotoxicology and Environmental Safet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4), 472–477. https://doi.org/10.1016/j.ecoenv.2009.09.007</w:t>
      </w:r>
    </w:p>
    <w:p w14:paraId="64A01081" w14:textId="70F52EF3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Villeneuve, D. L., Garcia-Reyero, N., Martinović, D., Mueller, N. D., Cavallin, J. E., Durhan, E. J., Makynen, E. A., Jensen, K. M., Kahl, M. D., Blake, L. S., Perkins, E. J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Ankley, G. T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</w:t>
      </w:r>
      <w:r w:rsidR="00B95FEF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10</w:t>
      </w:r>
      <w:r w:rsidR="00756BBA"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II: Effects of a dopamine receptor antagonist on fathead minnow dominance behavior and ovarian gene expression in the fathead minnow and zebra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cotoxicology and Environmental Safet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3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>(4), 478–485. https://doi.org/10.1016/j.ecoenv.2009.09.018</w:t>
      </w:r>
    </w:p>
    <w:p w14:paraId="6BA61853" w14:textId="55463773" w:rsidR="00072368" w:rsidRPr="009D4104" w:rsidRDefault="00072368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Xin, J., Yan, S., Hong, X., Zhang, H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Zha, J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21). Environmentally relevant concentrations of clozapine induced lipotoxicity and gut microbiota dysbiosis in Chinese rare minnow (Gobiocypris rarus)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ntal Pollution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86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17298. </w:t>
      </w:r>
      <w:hyperlink r:id="rId31" w:history="1">
        <w:r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016/j.envpol.2021.117298</w:t>
        </w:r>
      </w:hyperlink>
    </w:p>
    <w:p w14:paraId="35F98C3C" w14:textId="41989BCD" w:rsidR="00E75FFE" w:rsidRPr="009D4104" w:rsidRDefault="00E75FFE" w:rsidP="00C01216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>Yoshizawa, M., Settle, A., Hermosura, M. C., Tuttle, L. J., Cetraro, N., Passow, C. N.</w:t>
      </w:r>
      <w:r w:rsid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&amp;</w:t>
      </w:r>
      <w:r w:rsidRPr="009D4104">
        <w:rPr>
          <w:rFonts w:ascii="Times New Roman" w:eastAsia="Times New Roman" w:hAnsi="Times New Roman" w:cs="Times New Roman"/>
          <w:smallCaps/>
          <w:sz w:val="24"/>
          <w:szCs w:val="24"/>
          <w:lang w:eastAsia="en-GB"/>
        </w:rPr>
        <w:t xml:space="preserve"> McGaugh, S. E.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18). The evolution of a series of behavioral traits is associated with autism-risk genes in cavefish.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Evolutionary Biology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9D4104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8</w:t>
      </w:r>
      <w:r w:rsidRPr="009D410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1). </w:t>
      </w:r>
      <w:hyperlink r:id="rId32" w:history="1">
        <w:r w:rsidR="00C80E6F" w:rsidRPr="009D4104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doi.org/10.1186/s12862-018-1199-9</w:t>
        </w:r>
      </w:hyperlink>
    </w:p>
    <w:p w14:paraId="3F49DE82" w14:textId="77777777" w:rsidR="00C80E6F" w:rsidRDefault="00C80E6F" w:rsidP="00E75FFE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lang w:eastAsia="en-GB"/>
        </w:rPr>
      </w:pPr>
    </w:p>
    <w:p w14:paraId="72BF3775" w14:textId="77777777" w:rsidR="00C80E6F" w:rsidRPr="00E75FFE" w:rsidRDefault="00C80E6F" w:rsidP="00E75FFE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lang w:eastAsia="en-GB"/>
        </w:rPr>
      </w:pPr>
    </w:p>
    <w:p w14:paraId="719B93F6" w14:textId="77777777" w:rsidR="00E75FFE" w:rsidRDefault="00E75FFE" w:rsidP="00072368">
      <w:pPr>
        <w:tabs>
          <w:tab w:val="left" w:pos="1554"/>
        </w:tabs>
        <w:spacing w:before="100" w:beforeAutospacing="1" w:after="100" w:afterAutospacing="1" w:line="240" w:lineRule="auto"/>
        <w:ind w:left="567" w:hanging="567"/>
        <w:jc w:val="both"/>
        <w:rPr>
          <w:rFonts w:ascii="Times New Roman" w:eastAsia="Times New Roman" w:hAnsi="Times New Roman" w:cs="Times New Roman"/>
          <w:lang w:eastAsia="en-GB"/>
        </w:rPr>
      </w:pPr>
    </w:p>
    <w:p w14:paraId="5E0024D5" w14:textId="77777777" w:rsidR="00072368" w:rsidRPr="0025198A" w:rsidRDefault="00072368" w:rsidP="00072368">
      <w:pPr>
        <w:rPr>
          <w:rFonts w:ascii="Times New Roman" w:hAnsi="Times New Roman" w:cs="Times New Roman"/>
          <w:sz w:val="20"/>
          <w:szCs w:val="20"/>
        </w:rPr>
      </w:pPr>
    </w:p>
    <w:p w14:paraId="4691E2CF" w14:textId="77777777" w:rsidR="00072368" w:rsidRPr="00654266" w:rsidRDefault="00072368" w:rsidP="00072368">
      <w:pPr>
        <w:rPr>
          <w:rFonts w:ascii="Times New Roman" w:hAnsi="Times New Roman" w:cs="Times New Roman"/>
          <w:sz w:val="20"/>
          <w:szCs w:val="20"/>
        </w:rPr>
      </w:pPr>
    </w:p>
    <w:p w14:paraId="65B6FA76" w14:textId="77777777" w:rsidR="00072368" w:rsidRPr="006D2F42" w:rsidRDefault="00072368" w:rsidP="00072368">
      <w:pPr>
        <w:rPr>
          <w:rFonts w:ascii="Times New Roman" w:hAnsi="Times New Roman" w:cs="Times New Roman"/>
          <w:sz w:val="20"/>
          <w:szCs w:val="20"/>
        </w:rPr>
      </w:pPr>
    </w:p>
    <w:p w14:paraId="37B363D9" w14:textId="77777777" w:rsidR="00072368" w:rsidRDefault="00072368" w:rsidP="000723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0A53A5" w14:textId="77777777" w:rsidR="00072368" w:rsidRDefault="00072368" w:rsidP="000723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FF9CF1" w14:textId="77777777" w:rsidR="00072368" w:rsidRDefault="00072368"/>
    <w:sectPr w:rsidR="00072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D5867"/>
    <w:multiLevelType w:val="multilevel"/>
    <w:tmpl w:val="7FB84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1E0FE2"/>
    <w:multiLevelType w:val="multilevel"/>
    <w:tmpl w:val="FE0CC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56451191">
    <w:abstractNumId w:val="1"/>
  </w:num>
  <w:num w:numId="2" w16cid:durableId="500045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394"/>
    <w:rsid w:val="00012E28"/>
    <w:rsid w:val="0001499E"/>
    <w:rsid w:val="0002016C"/>
    <w:rsid w:val="00020BFA"/>
    <w:rsid w:val="00021311"/>
    <w:rsid w:val="00043CEC"/>
    <w:rsid w:val="00053BDB"/>
    <w:rsid w:val="00072368"/>
    <w:rsid w:val="00072ABE"/>
    <w:rsid w:val="00073206"/>
    <w:rsid w:val="0007475A"/>
    <w:rsid w:val="0007485D"/>
    <w:rsid w:val="000872D3"/>
    <w:rsid w:val="00092736"/>
    <w:rsid w:val="000A0FAD"/>
    <w:rsid w:val="000A1E3B"/>
    <w:rsid w:val="000A3B2D"/>
    <w:rsid w:val="000B1628"/>
    <w:rsid w:val="000B60E2"/>
    <w:rsid w:val="000C25A7"/>
    <w:rsid w:val="000C3ACC"/>
    <w:rsid w:val="000C52C1"/>
    <w:rsid w:val="000D090A"/>
    <w:rsid w:val="000D33F7"/>
    <w:rsid w:val="000D3F81"/>
    <w:rsid w:val="000E10F7"/>
    <w:rsid w:val="000E52FD"/>
    <w:rsid w:val="000E5A1F"/>
    <w:rsid w:val="001003E8"/>
    <w:rsid w:val="00102D3E"/>
    <w:rsid w:val="00102F6D"/>
    <w:rsid w:val="001039C2"/>
    <w:rsid w:val="00106569"/>
    <w:rsid w:val="001122F9"/>
    <w:rsid w:val="00112486"/>
    <w:rsid w:val="00114B15"/>
    <w:rsid w:val="00122767"/>
    <w:rsid w:val="00123F48"/>
    <w:rsid w:val="00127E9B"/>
    <w:rsid w:val="00132695"/>
    <w:rsid w:val="001348AD"/>
    <w:rsid w:val="001358C0"/>
    <w:rsid w:val="00136A58"/>
    <w:rsid w:val="001513E2"/>
    <w:rsid w:val="0017270A"/>
    <w:rsid w:val="001809C8"/>
    <w:rsid w:val="00181319"/>
    <w:rsid w:val="00181452"/>
    <w:rsid w:val="00187F61"/>
    <w:rsid w:val="00190B3F"/>
    <w:rsid w:val="0019115D"/>
    <w:rsid w:val="00194A70"/>
    <w:rsid w:val="001A2639"/>
    <w:rsid w:val="001A7D1C"/>
    <w:rsid w:val="001B4177"/>
    <w:rsid w:val="001B4508"/>
    <w:rsid w:val="001D2D6A"/>
    <w:rsid w:val="001D5BA6"/>
    <w:rsid w:val="001E1023"/>
    <w:rsid w:val="001E3249"/>
    <w:rsid w:val="001E587E"/>
    <w:rsid w:val="001F2326"/>
    <w:rsid w:val="00202699"/>
    <w:rsid w:val="00205AD2"/>
    <w:rsid w:val="002179E7"/>
    <w:rsid w:val="00221652"/>
    <w:rsid w:val="002221FF"/>
    <w:rsid w:val="00227AA7"/>
    <w:rsid w:val="00227F89"/>
    <w:rsid w:val="00230824"/>
    <w:rsid w:val="00240B44"/>
    <w:rsid w:val="00247C8E"/>
    <w:rsid w:val="00251BF3"/>
    <w:rsid w:val="0025249C"/>
    <w:rsid w:val="002531D0"/>
    <w:rsid w:val="00254B00"/>
    <w:rsid w:val="00257191"/>
    <w:rsid w:val="00257334"/>
    <w:rsid w:val="00265670"/>
    <w:rsid w:val="00267AE7"/>
    <w:rsid w:val="002706D9"/>
    <w:rsid w:val="00270E8F"/>
    <w:rsid w:val="00277562"/>
    <w:rsid w:val="002879AE"/>
    <w:rsid w:val="002A0097"/>
    <w:rsid w:val="002B0833"/>
    <w:rsid w:val="002B51CC"/>
    <w:rsid w:val="002C07FD"/>
    <w:rsid w:val="002C0FD6"/>
    <w:rsid w:val="002C11DE"/>
    <w:rsid w:val="002C22CC"/>
    <w:rsid w:val="002C4FA3"/>
    <w:rsid w:val="002C5ED5"/>
    <w:rsid w:val="002D2761"/>
    <w:rsid w:val="002D658D"/>
    <w:rsid w:val="002E07F1"/>
    <w:rsid w:val="002F25D6"/>
    <w:rsid w:val="002F2F58"/>
    <w:rsid w:val="002F34DC"/>
    <w:rsid w:val="00305B97"/>
    <w:rsid w:val="003063AA"/>
    <w:rsid w:val="00312091"/>
    <w:rsid w:val="003133E5"/>
    <w:rsid w:val="003149AD"/>
    <w:rsid w:val="0032337D"/>
    <w:rsid w:val="003301F9"/>
    <w:rsid w:val="00333CB6"/>
    <w:rsid w:val="003401D6"/>
    <w:rsid w:val="00342327"/>
    <w:rsid w:val="003442FA"/>
    <w:rsid w:val="003446C1"/>
    <w:rsid w:val="00355E7D"/>
    <w:rsid w:val="00360243"/>
    <w:rsid w:val="00363DC7"/>
    <w:rsid w:val="00364ED2"/>
    <w:rsid w:val="00382DF9"/>
    <w:rsid w:val="003927B1"/>
    <w:rsid w:val="00394901"/>
    <w:rsid w:val="003A03A6"/>
    <w:rsid w:val="003A6148"/>
    <w:rsid w:val="003A6D2A"/>
    <w:rsid w:val="003B633E"/>
    <w:rsid w:val="003C1382"/>
    <w:rsid w:val="003C1799"/>
    <w:rsid w:val="003C17EA"/>
    <w:rsid w:val="003C4DD2"/>
    <w:rsid w:val="003C571D"/>
    <w:rsid w:val="003D518F"/>
    <w:rsid w:val="003D7E08"/>
    <w:rsid w:val="003E18C5"/>
    <w:rsid w:val="003E2CA0"/>
    <w:rsid w:val="003E39A9"/>
    <w:rsid w:val="003E5693"/>
    <w:rsid w:val="003E5854"/>
    <w:rsid w:val="003E75A6"/>
    <w:rsid w:val="003F2F04"/>
    <w:rsid w:val="003F3461"/>
    <w:rsid w:val="0040529C"/>
    <w:rsid w:val="00415834"/>
    <w:rsid w:val="0041642D"/>
    <w:rsid w:val="00423B64"/>
    <w:rsid w:val="004322A1"/>
    <w:rsid w:val="00432348"/>
    <w:rsid w:val="00443D7A"/>
    <w:rsid w:val="00445D6E"/>
    <w:rsid w:val="00447D10"/>
    <w:rsid w:val="004537FA"/>
    <w:rsid w:val="004541AD"/>
    <w:rsid w:val="00457B34"/>
    <w:rsid w:val="0046022A"/>
    <w:rsid w:val="004604DE"/>
    <w:rsid w:val="004626A2"/>
    <w:rsid w:val="00463429"/>
    <w:rsid w:val="004715A1"/>
    <w:rsid w:val="004774B5"/>
    <w:rsid w:val="00484DCF"/>
    <w:rsid w:val="00484F10"/>
    <w:rsid w:val="004869FC"/>
    <w:rsid w:val="00493BC5"/>
    <w:rsid w:val="004958C3"/>
    <w:rsid w:val="004963F6"/>
    <w:rsid w:val="004A1536"/>
    <w:rsid w:val="004B24C6"/>
    <w:rsid w:val="004B6308"/>
    <w:rsid w:val="004C5C11"/>
    <w:rsid w:val="004D05BE"/>
    <w:rsid w:val="004D07B2"/>
    <w:rsid w:val="004D4142"/>
    <w:rsid w:val="004D6D34"/>
    <w:rsid w:val="004D7981"/>
    <w:rsid w:val="004E6DBE"/>
    <w:rsid w:val="004F56AF"/>
    <w:rsid w:val="004F64B0"/>
    <w:rsid w:val="00505513"/>
    <w:rsid w:val="00517081"/>
    <w:rsid w:val="00517FAF"/>
    <w:rsid w:val="00520834"/>
    <w:rsid w:val="00524B3C"/>
    <w:rsid w:val="00527CF4"/>
    <w:rsid w:val="0053087B"/>
    <w:rsid w:val="005327F8"/>
    <w:rsid w:val="005358A0"/>
    <w:rsid w:val="005378DB"/>
    <w:rsid w:val="00541BF7"/>
    <w:rsid w:val="0054710D"/>
    <w:rsid w:val="00560E23"/>
    <w:rsid w:val="005774EC"/>
    <w:rsid w:val="00584175"/>
    <w:rsid w:val="0058771D"/>
    <w:rsid w:val="00590181"/>
    <w:rsid w:val="00590458"/>
    <w:rsid w:val="00592AFC"/>
    <w:rsid w:val="005A1FBC"/>
    <w:rsid w:val="005A464E"/>
    <w:rsid w:val="005A6444"/>
    <w:rsid w:val="005D0444"/>
    <w:rsid w:val="005D0E7B"/>
    <w:rsid w:val="005D2534"/>
    <w:rsid w:val="005D41B7"/>
    <w:rsid w:val="005E03D7"/>
    <w:rsid w:val="005E0F08"/>
    <w:rsid w:val="005E5E54"/>
    <w:rsid w:val="005F3930"/>
    <w:rsid w:val="00600D2B"/>
    <w:rsid w:val="00601274"/>
    <w:rsid w:val="00604DB2"/>
    <w:rsid w:val="0061564F"/>
    <w:rsid w:val="00620AFF"/>
    <w:rsid w:val="00640F10"/>
    <w:rsid w:val="0064127E"/>
    <w:rsid w:val="00642206"/>
    <w:rsid w:val="0064580A"/>
    <w:rsid w:val="00650A81"/>
    <w:rsid w:val="00653230"/>
    <w:rsid w:val="00662398"/>
    <w:rsid w:val="006641DD"/>
    <w:rsid w:val="00665771"/>
    <w:rsid w:val="006662AB"/>
    <w:rsid w:val="00666AD8"/>
    <w:rsid w:val="0067399E"/>
    <w:rsid w:val="00673AD3"/>
    <w:rsid w:val="0069044F"/>
    <w:rsid w:val="00693070"/>
    <w:rsid w:val="006943DA"/>
    <w:rsid w:val="006978CD"/>
    <w:rsid w:val="006A3719"/>
    <w:rsid w:val="006B25C2"/>
    <w:rsid w:val="006B624E"/>
    <w:rsid w:val="006C661B"/>
    <w:rsid w:val="006C6D5F"/>
    <w:rsid w:val="006D3911"/>
    <w:rsid w:val="006D4DBF"/>
    <w:rsid w:val="006E0C32"/>
    <w:rsid w:val="006E0E42"/>
    <w:rsid w:val="006E1A17"/>
    <w:rsid w:val="006E40A8"/>
    <w:rsid w:val="006F3E9A"/>
    <w:rsid w:val="00702CBD"/>
    <w:rsid w:val="007040F7"/>
    <w:rsid w:val="007046DE"/>
    <w:rsid w:val="00704D91"/>
    <w:rsid w:val="00706152"/>
    <w:rsid w:val="00710FDC"/>
    <w:rsid w:val="00715ED7"/>
    <w:rsid w:val="00721CFE"/>
    <w:rsid w:val="007221CC"/>
    <w:rsid w:val="00727D75"/>
    <w:rsid w:val="0073044C"/>
    <w:rsid w:val="00734153"/>
    <w:rsid w:val="00736A9D"/>
    <w:rsid w:val="00740754"/>
    <w:rsid w:val="00740DF4"/>
    <w:rsid w:val="00743A7D"/>
    <w:rsid w:val="007466D3"/>
    <w:rsid w:val="00750720"/>
    <w:rsid w:val="00756951"/>
    <w:rsid w:val="00756BBA"/>
    <w:rsid w:val="00762C80"/>
    <w:rsid w:val="00764966"/>
    <w:rsid w:val="007708F6"/>
    <w:rsid w:val="00771849"/>
    <w:rsid w:val="00776623"/>
    <w:rsid w:val="0079414F"/>
    <w:rsid w:val="007978C1"/>
    <w:rsid w:val="00797B8E"/>
    <w:rsid w:val="007B2198"/>
    <w:rsid w:val="007B44FB"/>
    <w:rsid w:val="007C0919"/>
    <w:rsid w:val="007C2D24"/>
    <w:rsid w:val="007C3FB2"/>
    <w:rsid w:val="007C7E6D"/>
    <w:rsid w:val="007D0DCF"/>
    <w:rsid w:val="007D120D"/>
    <w:rsid w:val="007F4C0D"/>
    <w:rsid w:val="007F5CBD"/>
    <w:rsid w:val="007F7847"/>
    <w:rsid w:val="008021D4"/>
    <w:rsid w:val="0080285E"/>
    <w:rsid w:val="0081342D"/>
    <w:rsid w:val="00820235"/>
    <w:rsid w:val="0082376D"/>
    <w:rsid w:val="00831A27"/>
    <w:rsid w:val="00835DF8"/>
    <w:rsid w:val="00844CC5"/>
    <w:rsid w:val="00845C0E"/>
    <w:rsid w:val="00847571"/>
    <w:rsid w:val="008479CF"/>
    <w:rsid w:val="00855465"/>
    <w:rsid w:val="008559AC"/>
    <w:rsid w:val="008566EA"/>
    <w:rsid w:val="00860846"/>
    <w:rsid w:val="00870789"/>
    <w:rsid w:val="00875F50"/>
    <w:rsid w:val="00877308"/>
    <w:rsid w:val="00881BBD"/>
    <w:rsid w:val="008826E3"/>
    <w:rsid w:val="008845DA"/>
    <w:rsid w:val="00891750"/>
    <w:rsid w:val="00892DB5"/>
    <w:rsid w:val="00895653"/>
    <w:rsid w:val="00896C44"/>
    <w:rsid w:val="008A0ACC"/>
    <w:rsid w:val="008A4514"/>
    <w:rsid w:val="008A4B1D"/>
    <w:rsid w:val="008A6671"/>
    <w:rsid w:val="008B36A1"/>
    <w:rsid w:val="008D1AE1"/>
    <w:rsid w:val="008D5076"/>
    <w:rsid w:val="008D6B92"/>
    <w:rsid w:val="008E05FF"/>
    <w:rsid w:val="008E480D"/>
    <w:rsid w:val="008E5310"/>
    <w:rsid w:val="008E79D6"/>
    <w:rsid w:val="008F1D0F"/>
    <w:rsid w:val="008F2E49"/>
    <w:rsid w:val="008F3F45"/>
    <w:rsid w:val="008F6D05"/>
    <w:rsid w:val="00900B41"/>
    <w:rsid w:val="00905094"/>
    <w:rsid w:val="0090511A"/>
    <w:rsid w:val="00907937"/>
    <w:rsid w:val="009119CA"/>
    <w:rsid w:val="00917097"/>
    <w:rsid w:val="00917BA5"/>
    <w:rsid w:val="00924574"/>
    <w:rsid w:val="00931226"/>
    <w:rsid w:val="0093137C"/>
    <w:rsid w:val="00940583"/>
    <w:rsid w:val="00940EFB"/>
    <w:rsid w:val="00941CBA"/>
    <w:rsid w:val="00942FA1"/>
    <w:rsid w:val="00943824"/>
    <w:rsid w:val="009450EF"/>
    <w:rsid w:val="009461BA"/>
    <w:rsid w:val="00954B07"/>
    <w:rsid w:val="00955144"/>
    <w:rsid w:val="00961B34"/>
    <w:rsid w:val="009621D8"/>
    <w:rsid w:val="00971C01"/>
    <w:rsid w:val="00973142"/>
    <w:rsid w:val="009767D9"/>
    <w:rsid w:val="009847C4"/>
    <w:rsid w:val="00987FFC"/>
    <w:rsid w:val="009907C9"/>
    <w:rsid w:val="00991424"/>
    <w:rsid w:val="00995712"/>
    <w:rsid w:val="0099574F"/>
    <w:rsid w:val="009975E6"/>
    <w:rsid w:val="009B0B13"/>
    <w:rsid w:val="009B1504"/>
    <w:rsid w:val="009B4EC4"/>
    <w:rsid w:val="009B61A3"/>
    <w:rsid w:val="009C0689"/>
    <w:rsid w:val="009C637B"/>
    <w:rsid w:val="009D2E79"/>
    <w:rsid w:val="009D4104"/>
    <w:rsid w:val="009E3E20"/>
    <w:rsid w:val="009E4D6E"/>
    <w:rsid w:val="009E77EF"/>
    <w:rsid w:val="009F039A"/>
    <w:rsid w:val="009F21D9"/>
    <w:rsid w:val="009F4AF1"/>
    <w:rsid w:val="009F529C"/>
    <w:rsid w:val="00A0052F"/>
    <w:rsid w:val="00A03A59"/>
    <w:rsid w:val="00A03B15"/>
    <w:rsid w:val="00A057F7"/>
    <w:rsid w:val="00A05DE4"/>
    <w:rsid w:val="00A078F3"/>
    <w:rsid w:val="00A27ACF"/>
    <w:rsid w:val="00A4196D"/>
    <w:rsid w:val="00A476E9"/>
    <w:rsid w:val="00A52AD3"/>
    <w:rsid w:val="00A55251"/>
    <w:rsid w:val="00A60E24"/>
    <w:rsid w:val="00A64999"/>
    <w:rsid w:val="00A65491"/>
    <w:rsid w:val="00A66DF5"/>
    <w:rsid w:val="00A83FFE"/>
    <w:rsid w:val="00A841E9"/>
    <w:rsid w:val="00A940AA"/>
    <w:rsid w:val="00A9430C"/>
    <w:rsid w:val="00AA35F9"/>
    <w:rsid w:val="00AA5689"/>
    <w:rsid w:val="00AA7C42"/>
    <w:rsid w:val="00AA7D03"/>
    <w:rsid w:val="00AA7FB0"/>
    <w:rsid w:val="00AB4C8E"/>
    <w:rsid w:val="00AC074B"/>
    <w:rsid w:val="00AD07E7"/>
    <w:rsid w:val="00AD18D2"/>
    <w:rsid w:val="00AD1F9E"/>
    <w:rsid w:val="00AD5B2A"/>
    <w:rsid w:val="00AE02E1"/>
    <w:rsid w:val="00AE7F23"/>
    <w:rsid w:val="00AF1275"/>
    <w:rsid w:val="00B0395B"/>
    <w:rsid w:val="00B12B18"/>
    <w:rsid w:val="00B21581"/>
    <w:rsid w:val="00B21D8C"/>
    <w:rsid w:val="00B32154"/>
    <w:rsid w:val="00B40DB0"/>
    <w:rsid w:val="00B478C1"/>
    <w:rsid w:val="00B57066"/>
    <w:rsid w:val="00B62944"/>
    <w:rsid w:val="00B65C2E"/>
    <w:rsid w:val="00B6727B"/>
    <w:rsid w:val="00B77ADA"/>
    <w:rsid w:val="00B85973"/>
    <w:rsid w:val="00B90F25"/>
    <w:rsid w:val="00B95FEF"/>
    <w:rsid w:val="00BA7A1E"/>
    <w:rsid w:val="00BB3A95"/>
    <w:rsid w:val="00BB4A5E"/>
    <w:rsid w:val="00BB77EA"/>
    <w:rsid w:val="00BC2426"/>
    <w:rsid w:val="00BC3ADD"/>
    <w:rsid w:val="00BE3ADF"/>
    <w:rsid w:val="00BE54EF"/>
    <w:rsid w:val="00C01216"/>
    <w:rsid w:val="00C012A6"/>
    <w:rsid w:val="00C1020F"/>
    <w:rsid w:val="00C265EE"/>
    <w:rsid w:val="00C33D72"/>
    <w:rsid w:val="00C374A5"/>
    <w:rsid w:val="00C47295"/>
    <w:rsid w:val="00C474E0"/>
    <w:rsid w:val="00C47B35"/>
    <w:rsid w:val="00C607CB"/>
    <w:rsid w:val="00C61E87"/>
    <w:rsid w:val="00C72979"/>
    <w:rsid w:val="00C74700"/>
    <w:rsid w:val="00C80E6F"/>
    <w:rsid w:val="00C810E9"/>
    <w:rsid w:val="00C85480"/>
    <w:rsid w:val="00C868C5"/>
    <w:rsid w:val="00C877ED"/>
    <w:rsid w:val="00C93D94"/>
    <w:rsid w:val="00C9545B"/>
    <w:rsid w:val="00CA1DB0"/>
    <w:rsid w:val="00CA52F8"/>
    <w:rsid w:val="00CB3CAD"/>
    <w:rsid w:val="00CB63C5"/>
    <w:rsid w:val="00CC1D31"/>
    <w:rsid w:val="00CC48F1"/>
    <w:rsid w:val="00CC5600"/>
    <w:rsid w:val="00CC6B2D"/>
    <w:rsid w:val="00CD1DE7"/>
    <w:rsid w:val="00CD6BB1"/>
    <w:rsid w:val="00CD77F4"/>
    <w:rsid w:val="00CE39C4"/>
    <w:rsid w:val="00CE63A8"/>
    <w:rsid w:val="00CE750C"/>
    <w:rsid w:val="00CF4F68"/>
    <w:rsid w:val="00D0031D"/>
    <w:rsid w:val="00D00487"/>
    <w:rsid w:val="00D023A4"/>
    <w:rsid w:val="00D02F3E"/>
    <w:rsid w:val="00D050DC"/>
    <w:rsid w:val="00D12C9D"/>
    <w:rsid w:val="00D13720"/>
    <w:rsid w:val="00D22AC7"/>
    <w:rsid w:val="00D303BF"/>
    <w:rsid w:val="00D34D77"/>
    <w:rsid w:val="00D3511D"/>
    <w:rsid w:val="00D40368"/>
    <w:rsid w:val="00D424DB"/>
    <w:rsid w:val="00D45E57"/>
    <w:rsid w:val="00D50394"/>
    <w:rsid w:val="00D5143B"/>
    <w:rsid w:val="00D61B03"/>
    <w:rsid w:val="00D63F2C"/>
    <w:rsid w:val="00D67315"/>
    <w:rsid w:val="00D72D28"/>
    <w:rsid w:val="00D76A1D"/>
    <w:rsid w:val="00D8011F"/>
    <w:rsid w:val="00D8102F"/>
    <w:rsid w:val="00D81D2E"/>
    <w:rsid w:val="00D8448D"/>
    <w:rsid w:val="00D86510"/>
    <w:rsid w:val="00D9026B"/>
    <w:rsid w:val="00D94BA2"/>
    <w:rsid w:val="00D97C1A"/>
    <w:rsid w:val="00DB1580"/>
    <w:rsid w:val="00DB4325"/>
    <w:rsid w:val="00DB4E3F"/>
    <w:rsid w:val="00DC46FE"/>
    <w:rsid w:val="00DC4CEB"/>
    <w:rsid w:val="00DC5062"/>
    <w:rsid w:val="00DD656C"/>
    <w:rsid w:val="00DD7A24"/>
    <w:rsid w:val="00DE13CC"/>
    <w:rsid w:val="00DE7A1D"/>
    <w:rsid w:val="00DF2FF6"/>
    <w:rsid w:val="00E1058C"/>
    <w:rsid w:val="00E11727"/>
    <w:rsid w:val="00E13558"/>
    <w:rsid w:val="00E2235E"/>
    <w:rsid w:val="00E22DE5"/>
    <w:rsid w:val="00E24543"/>
    <w:rsid w:val="00E26AEB"/>
    <w:rsid w:val="00E30556"/>
    <w:rsid w:val="00E34DF2"/>
    <w:rsid w:val="00E44FC0"/>
    <w:rsid w:val="00E53006"/>
    <w:rsid w:val="00E564E8"/>
    <w:rsid w:val="00E62822"/>
    <w:rsid w:val="00E62B1E"/>
    <w:rsid w:val="00E64167"/>
    <w:rsid w:val="00E7032E"/>
    <w:rsid w:val="00E72F45"/>
    <w:rsid w:val="00E74A7E"/>
    <w:rsid w:val="00E74BCE"/>
    <w:rsid w:val="00E75FFE"/>
    <w:rsid w:val="00E848F8"/>
    <w:rsid w:val="00E9337C"/>
    <w:rsid w:val="00E94322"/>
    <w:rsid w:val="00E95C5F"/>
    <w:rsid w:val="00E966C9"/>
    <w:rsid w:val="00E97068"/>
    <w:rsid w:val="00EA6111"/>
    <w:rsid w:val="00EB1A6C"/>
    <w:rsid w:val="00EB5BAC"/>
    <w:rsid w:val="00EC5EBD"/>
    <w:rsid w:val="00EE003E"/>
    <w:rsid w:val="00EE5980"/>
    <w:rsid w:val="00F0710D"/>
    <w:rsid w:val="00F12CAD"/>
    <w:rsid w:val="00F160B6"/>
    <w:rsid w:val="00F23365"/>
    <w:rsid w:val="00F2548B"/>
    <w:rsid w:val="00F31052"/>
    <w:rsid w:val="00F32FBF"/>
    <w:rsid w:val="00F41703"/>
    <w:rsid w:val="00F417DF"/>
    <w:rsid w:val="00F45E93"/>
    <w:rsid w:val="00F4696B"/>
    <w:rsid w:val="00F5102D"/>
    <w:rsid w:val="00F51454"/>
    <w:rsid w:val="00F56C2E"/>
    <w:rsid w:val="00F57AC7"/>
    <w:rsid w:val="00F70616"/>
    <w:rsid w:val="00F75B47"/>
    <w:rsid w:val="00F77541"/>
    <w:rsid w:val="00F85139"/>
    <w:rsid w:val="00F85E14"/>
    <w:rsid w:val="00F8758C"/>
    <w:rsid w:val="00F927BE"/>
    <w:rsid w:val="00FA4790"/>
    <w:rsid w:val="00FA7200"/>
    <w:rsid w:val="00FB0D21"/>
    <w:rsid w:val="00FB3949"/>
    <w:rsid w:val="00FD1876"/>
    <w:rsid w:val="00FD7FE7"/>
    <w:rsid w:val="00FE2B87"/>
    <w:rsid w:val="00FE4AB9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CBEA"/>
  <w15:chartTrackingRefBased/>
  <w15:docId w15:val="{519712F7-5BF9-4E1F-83D8-201F1B0E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3A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3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3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3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3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3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3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3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394"/>
    <w:rPr>
      <w:i/>
      <w:iCs/>
      <w:color w:val="404040" w:themeColor="text1" w:themeTint="BF"/>
    </w:rPr>
  </w:style>
  <w:style w:type="paragraph" w:styleId="ListParagraph">
    <w:name w:val="List Paragraph"/>
    <w:aliases w:val="LIST"/>
    <w:basedOn w:val="Normal"/>
    <w:link w:val="ListParagraphChar"/>
    <w:uiPriority w:val="34"/>
    <w:qFormat/>
    <w:rsid w:val="00D50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3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3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3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39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E63A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E63A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Char"/>
    <w:basedOn w:val="DefaultParagraphFont"/>
    <w:link w:val="ListParagraph"/>
    <w:uiPriority w:val="34"/>
    <w:rsid w:val="00CE63A8"/>
  </w:style>
  <w:style w:type="character" w:styleId="UnresolvedMention">
    <w:name w:val="Unresolved Mention"/>
    <w:basedOn w:val="DefaultParagraphFont"/>
    <w:uiPriority w:val="99"/>
    <w:semiHidden/>
    <w:unhideWhenUsed/>
    <w:rsid w:val="0007236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3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2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529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5F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79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311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526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474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32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2995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754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0091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5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639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2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090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2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732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385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733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640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4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64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61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50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914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314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868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387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310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818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4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11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39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564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222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762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395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549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185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102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8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6047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665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55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79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108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173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163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48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6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004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85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408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81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5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9547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7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77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516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45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9903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599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6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bbr.2012.05.043" TargetMode="External"/><Relationship Id="rId18" Type="http://schemas.openxmlformats.org/officeDocument/2006/relationships/hyperlink" Target="https://doi.org/10.1016/j.ntt.2019.01.006" TargetMode="External"/><Relationship Id="rId26" Type="http://schemas.openxmlformats.org/officeDocument/2006/relationships/hyperlink" Target="https://doi.org/10.1002/etc.324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7554/elife.72463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111/j.1601-183x.2006.00243.x" TargetMode="External"/><Relationship Id="rId12" Type="http://schemas.openxmlformats.org/officeDocument/2006/relationships/hyperlink" Target="https://doi.org/10.1016/j.envpol.2022.120531" TargetMode="External"/><Relationship Id="rId17" Type="http://schemas.openxmlformats.org/officeDocument/2006/relationships/hyperlink" Target="https://doi.org/10.1016/j.scitotenv.2021.152621" TargetMode="External"/><Relationship Id="rId25" Type="http://schemas.openxmlformats.org/officeDocument/2006/relationships/hyperlink" Target="https://doi.org/10.1007/bf00310527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16/j.watres.2017.08.018" TargetMode="External"/><Relationship Id="rId20" Type="http://schemas.openxmlformats.org/officeDocument/2006/relationships/hyperlink" Target="https://doi.org/10.1016/j.pbb.2012.12.010" TargetMode="External"/><Relationship Id="rId29" Type="http://schemas.openxmlformats.org/officeDocument/2006/relationships/hyperlink" Target="https://doi.org/10.1080/174709108026252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pbb.2019.172841" TargetMode="External"/><Relationship Id="rId11" Type="http://schemas.openxmlformats.org/officeDocument/2006/relationships/hyperlink" Target="https://doi.org/10.1111/nmo.13006" TargetMode="External"/><Relationship Id="rId24" Type="http://schemas.openxmlformats.org/officeDocument/2006/relationships/hyperlink" Target="https://doi.org/10.1016/j.pbb.2015.05.014" TargetMode="External"/><Relationship Id="rId32" Type="http://schemas.openxmlformats.org/officeDocument/2006/relationships/hyperlink" Target="https://doi.org/10.1186/s12862-018-1199-9" TargetMode="External"/><Relationship Id="rId5" Type="http://schemas.openxmlformats.org/officeDocument/2006/relationships/hyperlink" Target="https://doi.org/10.1038/srep37612" TargetMode="External"/><Relationship Id="rId15" Type="http://schemas.openxmlformats.org/officeDocument/2006/relationships/hyperlink" Target="https://doi.org/10.1016/j.envpol.2019.03.053" TargetMode="External"/><Relationship Id="rId23" Type="http://schemas.openxmlformats.org/officeDocument/2006/relationships/hyperlink" Target="https://doi.org/10.1186/s43094-020-00049-7" TargetMode="External"/><Relationship Id="rId28" Type="http://schemas.openxmlformats.org/officeDocument/2006/relationships/hyperlink" Target="https://doi.org/10.1016/j.bbr.2010.06.014" TargetMode="External"/><Relationship Id="rId10" Type="http://schemas.openxmlformats.org/officeDocument/2006/relationships/hyperlink" Target="https://doi.org/10.1038/s41598-021-95016-4" TargetMode="External"/><Relationship Id="rId19" Type="http://schemas.openxmlformats.org/officeDocument/2006/relationships/hyperlink" Target="https://doi.org/10.1371/journal.pone.0140800" TargetMode="External"/><Relationship Id="rId31" Type="http://schemas.openxmlformats.org/officeDocument/2006/relationships/hyperlink" Target="https://doi.org/10.1016/j.envpol.2021.1172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bpc.2022.109292" TargetMode="External"/><Relationship Id="rId14" Type="http://schemas.openxmlformats.org/officeDocument/2006/relationships/hyperlink" Target="https://doi.org/10.1016/j.taap.2021.115477" TargetMode="External"/><Relationship Id="rId22" Type="http://schemas.openxmlformats.org/officeDocument/2006/relationships/hyperlink" Target="https://doi.org/10.1007/s11356-019-05890-9" TargetMode="External"/><Relationship Id="rId27" Type="http://schemas.openxmlformats.org/officeDocument/2006/relationships/hyperlink" Target="https://doi.org/10.1007/s00244-011-9723-6" TargetMode="External"/><Relationship Id="rId30" Type="http://schemas.openxmlformats.org/officeDocument/2006/relationships/hyperlink" Target="https://doi.org/10.1038/s41537-019-0092-x" TargetMode="External"/><Relationship Id="rId8" Type="http://schemas.openxmlformats.org/officeDocument/2006/relationships/hyperlink" Target="https://doi.org/10.1038/nchembio.2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3</Pages>
  <Words>4920</Words>
  <Characters>28048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, Gaby</dc:creator>
  <cp:keywords/>
  <dc:description/>
  <cp:lastModifiedBy>Alison Cooper</cp:lastModifiedBy>
  <cp:revision>7</cp:revision>
  <dcterms:created xsi:type="dcterms:W3CDTF">2025-04-02T07:51:00Z</dcterms:created>
  <dcterms:modified xsi:type="dcterms:W3CDTF">2025-04-24T12:48:00Z</dcterms:modified>
</cp:coreProperties>
</file>